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07AD7" w14:textId="77777777" w:rsidR="00B076A0" w:rsidRDefault="00B076A0" w:rsidP="00B076A0">
      <w:pPr>
        <w:spacing w:line="480" w:lineRule="auto"/>
        <w:rPr>
          <w:rFonts w:cs="Arial"/>
          <w:b/>
          <w:lang w:val="en-GB"/>
        </w:rPr>
      </w:pPr>
    </w:p>
    <w:p w14:paraId="4309A8D8" w14:textId="447894E9" w:rsidR="00B076A0" w:rsidRDefault="00B076A0" w:rsidP="0094687E">
      <w:pPr>
        <w:spacing w:line="480" w:lineRule="auto"/>
        <w:rPr>
          <w:lang w:val="en-GB"/>
        </w:rPr>
      </w:pPr>
      <w:r>
        <w:rPr>
          <w:rFonts w:cs="Arial"/>
          <w:b/>
          <w:lang w:val="en-GB"/>
        </w:rPr>
        <w:t>Supplementary Information</w:t>
      </w:r>
    </w:p>
    <w:p w14:paraId="3C628D70" w14:textId="4ADE08EF" w:rsidR="00B076A0" w:rsidRPr="004C1708" w:rsidRDefault="00B076A0" w:rsidP="00B076A0">
      <w:pPr>
        <w:pStyle w:val="1"/>
        <w:spacing w:line="480" w:lineRule="auto"/>
        <w:rPr>
          <w:rFonts w:cs="Arial"/>
          <w:szCs w:val="24"/>
          <w:lang w:val="en-GB"/>
        </w:rPr>
      </w:pPr>
      <w:r w:rsidRPr="004C1708">
        <w:rPr>
          <w:rFonts w:cs="Arial"/>
          <w:caps w:val="0"/>
          <w:szCs w:val="24"/>
          <w:lang w:val="en-GB"/>
        </w:rPr>
        <w:t>Gastrointestinal bleeding in elderly patients with atrial fibrillation: Prespecified All Nippon Atrial Fibrillation in the Elderly (ANAFIE) Registry subgroup analysis</w:t>
      </w:r>
    </w:p>
    <w:p w14:paraId="2BD8C832" w14:textId="77777777" w:rsidR="00B076A0" w:rsidRPr="004C1708" w:rsidRDefault="00B076A0" w:rsidP="00B076A0">
      <w:pPr>
        <w:spacing w:line="480" w:lineRule="auto"/>
        <w:rPr>
          <w:rFonts w:cs="Arial"/>
          <w:sz w:val="24"/>
          <w:szCs w:val="24"/>
          <w:lang w:val="en-GB"/>
        </w:rPr>
      </w:pPr>
    </w:p>
    <w:p w14:paraId="3684FD15" w14:textId="473E2ED6" w:rsidR="00B076A0" w:rsidRPr="004C1708" w:rsidRDefault="00B076A0" w:rsidP="00B076A0">
      <w:pPr>
        <w:spacing w:line="480" w:lineRule="auto"/>
        <w:rPr>
          <w:rFonts w:cs="Arial"/>
          <w:sz w:val="24"/>
          <w:szCs w:val="24"/>
          <w:lang w:val="en-GB"/>
        </w:rPr>
      </w:pPr>
      <w:proofErr w:type="spellStart"/>
      <w:r w:rsidRPr="004C1708">
        <w:rPr>
          <w:rFonts w:cs="Arial"/>
          <w:sz w:val="24"/>
          <w:szCs w:val="24"/>
          <w:lang w:val="en-GB"/>
        </w:rPr>
        <w:t>Takatsugu</w:t>
      </w:r>
      <w:proofErr w:type="spellEnd"/>
      <w:r w:rsidRPr="004C1708">
        <w:rPr>
          <w:rFonts w:cs="Arial"/>
          <w:sz w:val="24"/>
          <w:szCs w:val="24"/>
          <w:lang w:val="en-GB"/>
        </w:rPr>
        <w:t xml:space="preserve"> Yamamoto, Yuji Mizokami, Takeshi Yamashita, Masaharu Akao, Hirotsugu </w:t>
      </w:r>
      <w:proofErr w:type="spellStart"/>
      <w:r w:rsidRPr="004C1708">
        <w:rPr>
          <w:rFonts w:cs="Arial"/>
          <w:sz w:val="24"/>
          <w:szCs w:val="24"/>
          <w:lang w:val="en-GB"/>
        </w:rPr>
        <w:t>Atarashi</w:t>
      </w:r>
      <w:proofErr w:type="spellEnd"/>
      <w:r w:rsidRPr="004C1708">
        <w:rPr>
          <w:rFonts w:cs="Arial"/>
          <w:sz w:val="24"/>
          <w:szCs w:val="24"/>
          <w:lang w:val="en-GB"/>
        </w:rPr>
        <w:t xml:space="preserve">, Takanori Ikeda, Yukihiro </w:t>
      </w:r>
      <w:proofErr w:type="spellStart"/>
      <w:r w:rsidRPr="004C1708">
        <w:rPr>
          <w:rFonts w:cs="Arial"/>
          <w:sz w:val="24"/>
          <w:szCs w:val="24"/>
          <w:lang w:val="en-GB"/>
        </w:rPr>
        <w:t>Koretsune</w:t>
      </w:r>
      <w:proofErr w:type="spellEnd"/>
      <w:r w:rsidRPr="004C1708">
        <w:rPr>
          <w:rFonts w:cs="Arial"/>
          <w:sz w:val="24"/>
          <w:szCs w:val="24"/>
          <w:lang w:val="en-GB"/>
        </w:rPr>
        <w:t xml:space="preserve">, Ken Okumura, Wataru Shimizu, Shinya Suzuki, Hiroyuki Tsutsui, Kazunori Toyoda, Atsushi Hirayama, Masahiro Yasaka, </w:t>
      </w:r>
      <w:proofErr w:type="spellStart"/>
      <w:r w:rsidRPr="004C1708">
        <w:rPr>
          <w:rFonts w:cs="Arial"/>
          <w:sz w:val="24"/>
          <w:szCs w:val="24"/>
          <w:lang w:val="en-GB"/>
        </w:rPr>
        <w:t>Takenori</w:t>
      </w:r>
      <w:proofErr w:type="spellEnd"/>
      <w:r w:rsidRPr="004C1708">
        <w:rPr>
          <w:rFonts w:cs="Arial"/>
          <w:sz w:val="24"/>
          <w:szCs w:val="24"/>
          <w:lang w:val="en-GB"/>
        </w:rPr>
        <w:t xml:space="preserve"> Yamaguchi, Satoshi Teramukai, Tetsuya Kimura, Yoshiyuki Morishima, Atsushi Takita, Hiroshi Inoue</w:t>
      </w:r>
    </w:p>
    <w:p w14:paraId="0A673AA8" w14:textId="77777777" w:rsidR="00B076A0" w:rsidRDefault="00B076A0" w:rsidP="00B076A0">
      <w:pPr>
        <w:spacing w:line="480" w:lineRule="auto"/>
        <w:rPr>
          <w:rFonts w:cs="Arial"/>
          <w:b/>
          <w:lang w:val="en-GB"/>
        </w:rPr>
      </w:pPr>
    </w:p>
    <w:p w14:paraId="7DFE5DF7" w14:textId="77777777" w:rsidR="00712C88" w:rsidRDefault="00712C88">
      <w:pPr>
        <w:spacing w:line="480" w:lineRule="auto"/>
        <w:jc w:val="center"/>
        <w:rPr>
          <w:rFonts w:cs="Arial"/>
          <w:b/>
          <w:lang w:val="en-GB"/>
        </w:rPr>
      </w:pPr>
    </w:p>
    <w:p w14:paraId="73E9E830" w14:textId="77777777" w:rsidR="00E47E7B" w:rsidRPr="004C1708" w:rsidRDefault="00E47E7B" w:rsidP="00E47E7B">
      <w:pPr>
        <w:spacing w:line="240" w:lineRule="auto"/>
        <w:rPr>
          <w:rFonts w:cs="Arial"/>
          <w:sz w:val="24"/>
          <w:szCs w:val="24"/>
          <w:lang w:val="en-GB"/>
        </w:rPr>
      </w:pPr>
      <w:r w:rsidRPr="0094687E">
        <w:rPr>
          <w:rFonts w:cs="Arial"/>
          <w:b/>
          <w:bCs/>
          <w:sz w:val="24"/>
          <w:szCs w:val="24"/>
          <w:lang w:val="en-GB"/>
        </w:rPr>
        <w:t>S</w:t>
      </w:r>
      <w:r w:rsidRPr="004C1708">
        <w:rPr>
          <w:rFonts w:cs="Arial"/>
          <w:b/>
          <w:bCs/>
          <w:sz w:val="24"/>
          <w:szCs w:val="24"/>
          <w:lang w:val="en-GB"/>
        </w:rPr>
        <w:t xml:space="preserve">upplementary </w:t>
      </w:r>
      <w:r w:rsidRPr="0094687E">
        <w:rPr>
          <w:rFonts w:cs="Arial"/>
          <w:b/>
          <w:bCs/>
          <w:sz w:val="24"/>
          <w:szCs w:val="24"/>
          <w:lang w:val="en-GB"/>
        </w:rPr>
        <w:t>Table</w:t>
      </w:r>
      <w:r w:rsidRPr="004C1708">
        <w:rPr>
          <w:rFonts w:cs="Arial"/>
          <w:b/>
          <w:bCs/>
          <w:sz w:val="24"/>
          <w:szCs w:val="24"/>
          <w:lang w:val="en-GB"/>
        </w:rPr>
        <w:t xml:space="preserve"> S1</w:t>
      </w:r>
      <w:r w:rsidRPr="0094687E">
        <w:rPr>
          <w:rFonts w:cs="Arial"/>
          <w:b/>
          <w:bCs/>
          <w:sz w:val="24"/>
          <w:szCs w:val="24"/>
          <w:lang w:val="en-GB"/>
        </w:rPr>
        <w:t>.</w:t>
      </w:r>
      <w:r w:rsidRPr="004C1708">
        <w:rPr>
          <w:rFonts w:cs="Arial"/>
          <w:sz w:val="24"/>
          <w:szCs w:val="24"/>
          <w:lang w:val="en-GB"/>
        </w:rPr>
        <w:t xml:space="preserve"> Additional patient characteristics.</w:t>
      </w:r>
    </w:p>
    <w:tbl>
      <w:tblPr>
        <w:tblStyle w:val="a4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9"/>
        <w:gridCol w:w="1728"/>
        <w:gridCol w:w="1573"/>
        <w:gridCol w:w="1710"/>
        <w:gridCol w:w="1728"/>
        <w:gridCol w:w="1584"/>
        <w:gridCol w:w="1135"/>
      </w:tblGrid>
      <w:tr w:rsidR="00E47E7B" w:rsidRPr="0024386B" w14:paraId="26A27729" w14:textId="77777777" w:rsidTr="0094687E">
        <w:tc>
          <w:tcPr>
            <w:tcW w:w="3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7D663B" w14:textId="77777777" w:rsidR="00E47E7B" w:rsidRPr="0024386B" w:rsidRDefault="00E47E7B" w:rsidP="00A640B8">
            <w:pPr>
              <w:spacing w:line="48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b/>
                <w:bCs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945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C7DBBF" w14:textId="77777777" w:rsidR="00E47E7B" w:rsidRPr="0024386B" w:rsidRDefault="00E47E7B" w:rsidP="00A640B8">
            <w:pPr>
              <w:spacing w:line="480" w:lineRule="auto"/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b/>
                <w:bCs/>
                <w:sz w:val="20"/>
                <w:szCs w:val="20"/>
                <w:lang w:val="en-GB"/>
              </w:rPr>
              <w:t>GI bleeding</w:t>
            </w:r>
          </w:p>
          <w:p w14:paraId="66460108" w14:textId="77777777" w:rsidR="00E47E7B" w:rsidRPr="0024386B" w:rsidRDefault="00E47E7B" w:rsidP="00A640B8">
            <w:pPr>
              <w:spacing w:line="480" w:lineRule="auto"/>
              <w:rPr>
                <w:rFonts w:cs="Arial"/>
                <w:b/>
                <w:bCs/>
                <w:sz w:val="20"/>
                <w:szCs w:val="20"/>
                <w:lang w:val="en-GB" w:eastAsia="ja-JP"/>
              </w:rPr>
            </w:pPr>
          </w:p>
        </w:tc>
      </w:tr>
      <w:tr w:rsidR="00E47E7B" w:rsidRPr="0024386B" w14:paraId="3E1E1940" w14:textId="77777777" w:rsidTr="0094687E">
        <w:tc>
          <w:tcPr>
            <w:tcW w:w="3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C21EE9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8A144" w14:textId="77777777" w:rsidR="00E47E7B" w:rsidRPr="0024386B" w:rsidRDefault="00E47E7B" w:rsidP="00A640B8">
            <w:pPr>
              <w:spacing w:line="48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b/>
                <w:bCs/>
                <w:sz w:val="20"/>
                <w:szCs w:val="20"/>
                <w:lang w:val="en-GB"/>
              </w:rPr>
              <w:t>Total</w:t>
            </w:r>
          </w:p>
          <w:p w14:paraId="64BF98A0" w14:textId="77777777" w:rsidR="00E47E7B" w:rsidRPr="0024386B" w:rsidRDefault="00E47E7B" w:rsidP="00A640B8">
            <w:pPr>
              <w:spacing w:line="480" w:lineRule="auto"/>
              <w:rPr>
                <w:rFonts w:cs="Arial"/>
                <w:b/>
                <w:bCs/>
                <w:sz w:val="20"/>
                <w:szCs w:val="20"/>
                <w:lang w:val="en-GB" w:eastAsia="ja-JP"/>
              </w:rPr>
            </w:pPr>
            <w:r w:rsidRPr="0024386B">
              <w:rPr>
                <w:rFonts w:cs="Arial"/>
                <w:b/>
                <w:bCs/>
                <w:sz w:val="20"/>
                <w:szCs w:val="20"/>
                <w:lang w:val="en-GB" w:eastAsia="ja-JP"/>
              </w:rPr>
              <w:t>n = 1,139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4F13AF" w14:textId="77777777" w:rsidR="00E47E7B" w:rsidRPr="0024386B" w:rsidRDefault="00E47E7B" w:rsidP="00A640B8">
            <w:pPr>
              <w:spacing w:line="48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b/>
                <w:bCs/>
                <w:sz w:val="20"/>
                <w:szCs w:val="20"/>
                <w:lang w:val="en-GB"/>
              </w:rPr>
              <w:t>Upper</w:t>
            </w:r>
          </w:p>
          <w:p w14:paraId="65B2E714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b/>
                <w:bCs/>
                <w:sz w:val="20"/>
                <w:szCs w:val="20"/>
                <w:lang w:val="en-GB" w:eastAsia="ja-JP"/>
              </w:rPr>
              <w:t>n = 33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57E78C" w14:textId="77777777" w:rsidR="00E47E7B" w:rsidRPr="0024386B" w:rsidRDefault="00E47E7B" w:rsidP="00A640B8">
            <w:pPr>
              <w:spacing w:line="48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b/>
                <w:bCs/>
                <w:sz w:val="20"/>
                <w:szCs w:val="20"/>
                <w:lang w:val="en-GB"/>
              </w:rPr>
              <w:t>Lower</w:t>
            </w:r>
          </w:p>
          <w:p w14:paraId="165AB450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b/>
                <w:bCs/>
                <w:sz w:val="20"/>
                <w:szCs w:val="20"/>
                <w:lang w:val="en-GB" w:eastAsia="ja-JP"/>
              </w:rPr>
              <w:t>n = 76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C41B5C" w14:textId="77777777" w:rsidR="00E47E7B" w:rsidRPr="0024386B" w:rsidRDefault="00E47E7B" w:rsidP="00A640B8">
            <w:pPr>
              <w:spacing w:line="48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b/>
                <w:bCs/>
                <w:sz w:val="20"/>
                <w:szCs w:val="20"/>
                <w:lang w:val="en-GB"/>
              </w:rPr>
              <w:t>Unspecified</w:t>
            </w:r>
          </w:p>
          <w:p w14:paraId="6E5A5809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b/>
                <w:bCs/>
                <w:sz w:val="20"/>
                <w:szCs w:val="20"/>
                <w:lang w:val="en-GB" w:eastAsia="ja-JP"/>
              </w:rPr>
              <w:t>n = 7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F03347" w14:textId="77777777" w:rsidR="00E47E7B" w:rsidRPr="0024386B" w:rsidRDefault="00E47E7B" w:rsidP="00A640B8">
            <w:pPr>
              <w:spacing w:line="480" w:lineRule="auto"/>
              <w:rPr>
                <w:rFonts w:cs="Arial"/>
                <w:b/>
                <w:bCs/>
                <w:sz w:val="20"/>
                <w:szCs w:val="20"/>
                <w:lang w:val="en-GB" w:eastAsia="ja-JP"/>
              </w:rPr>
            </w:pPr>
            <w:r w:rsidRPr="0024386B">
              <w:rPr>
                <w:rFonts w:cs="Arial"/>
                <w:b/>
                <w:bCs/>
                <w:sz w:val="20"/>
                <w:szCs w:val="20"/>
                <w:lang w:val="en-GB" w:eastAsia="ja-JP"/>
              </w:rPr>
              <w:t>None</w:t>
            </w:r>
          </w:p>
          <w:p w14:paraId="0BEBF4C0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 w:eastAsia="ja-JP"/>
              </w:rPr>
            </w:pPr>
            <w:r w:rsidRPr="0024386B">
              <w:rPr>
                <w:rFonts w:cs="Arial"/>
                <w:b/>
                <w:bCs/>
                <w:sz w:val="20"/>
                <w:szCs w:val="20"/>
                <w:lang w:val="en-GB" w:eastAsia="ja-JP"/>
              </w:rPr>
              <w:t>n = 31,13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927F0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 w:eastAsia="ja-JP"/>
              </w:rPr>
            </w:pPr>
            <w:r w:rsidRPr="0024386B">
              <w:rPr>
                <w:rFonts w:cs="Arial"/>
                <w:b/>
                <w:bCs/>
                <w:i/>
                <w:iCs/>
                <w:sz w:val="20"/>
                <w:szCs w:val="20"/>
                <w:lang w:val="en-GB" w:eastAsia="ja-JP"/>
              </w:rPr>
              <w:t>p</w:t>
            </w:r>
            <w:r w:rsidRPr="0024386B">
              <w:rPr>
                <w:rFonts w:cs="Arial"/>
                <w:b/>
                <w:bCs/>
                <w:sz w:val="20"/>
                <w:szCs w:val="20"/>
                <w:lang w:val="en-GB" w:eastAsia="ja-JP"/>
              </w:rPr>
              <w:t>-value</w:t>
            </w:r>
            <w:r w:rsidRPr="0024386B">
              <w:rPr>
                <w:rFonts w:cs="Arial"/>
                <w:b/>
                <w:bCs/>
                <w:sz w:val="20"/>
                <w:szCs w:val="20"/>
                <w:vertAlign w:val="superscript"/>
                <w:lang w:val="en-GB" w:eastAsia="ja-JP"/>
              </w:rPr>
              <w:t>†</w:t>
            </w:r>
          </w:p>
        </w:tc>
      </w:tr>
      <w:tr w:rsidR="00665490" w:rsidRPr="0024386B" w14:paraId="688C6394" w14:textId="77777777" w:rsidTr="0094687E"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B528D" w14:textId="3FF29C27" w:rsidR="00665490" w:rsidRPr="0024386B" w:rsidRDefault="00665490" w:rsidP="00665490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B5AEF40" w14:textId="595D5A2F" w:rsidR="00665490" w:rsidRPr="0024386B" w:rsidRDefault="00665490" w:rsidP="00665490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674 (59.2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91FD3" w14:textId="6D59AAFE" w:rsidR="00665490" w:rsidRPr="0024386B" w:rsidRDefault="00665490" w:rsidP="00665490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213 (62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6B6A0" w14:textId="2401BE06" w:rsidR="00665490" w:rsidRPr="0024386B" w:rsidRDefault="00665490" w:rsidP="00665490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441 (58.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8CADA" w14:textId="71E3A772" w:rsidR="00665490" w:rsidRPr="0024386B" w:rsidRDefault="00665490" w:rsidP="00665490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36 (48.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F0AE5E9" w14:textId="459BB441" w:rsidR="00665490" w:rsidRPr="0024386B" w:rsidRDefault="00665490" w:rsidP="00665490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 w:eastAsia="ja-JP"/>
              </w:rPr>
              <w:t>17,808 (57.2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022F7E1" w14:textId="015EF490" w:rsidR="00665490" w:rsidRPr="0024386B" w:rsidRDefault="00665490" w:rsidP="00665490">
            <w:pPr>
              <w:spacing w:line="480" w:lineRule="auto"/>
              <w:rPr>
                <w:rFonts w:cs="Arial"/>
                <w:sz w:val="20"/>
                <w:szCs w:val="20"/>
                <w:lang w:val="en-GB" w:eastAsia="ja-JP"/>
              </w:rPr>
            </w:pPr>
            <w:r w:rsidRPr="0024386B">
              <w:rPr>
                <w:rFonts w:cs="Arial"/>
                <w:sz w:val="20"/>
                <w:szCs w:val="20"/>
                <w:lang w:val="en-GB" w:eastAsia="ja-JP"/>
              </w:rPr>
              <w:t>0.185</w:t>
            </w:r>
          </w:p>
        </w:tc>
      </w:tr>
      <w:tr w:rsidR="00E47E7B" w:rsidRPr="0024386B" w14:paraId="32298F4F" w14:textId="77777777" w:rsidTr="0094687E"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B77DB" w14:textId="77777777" w:rsidR="00E47E7B" w:rsidRPr="0024386B" w:rsidRDefault="00E47E7B" w:rsidP="00A640B8">
            <w:pPr>
              <w:spacing w:line="480" w:lineRule="auto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Age, year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9F1CA99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82.1 ± 4.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638B4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82.9 ± 4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A4B86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81.7 ± 4.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03084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84.4 ± 5.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73213D0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81.4 ± 4.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72F06EE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 w:eastAsia="ja-JP"/>
              </w:rPr>
            </w:pPr>
            <w:r w:rsidRPr="0024386B">
              <w:rPr>
                <w:rFonts w:cs="Arial"/>
                <w:sz w:val="20"/>
                <w:szCs w:val="20"/>
                <w:lang w:val="en-GB" w:eastAsia="ja-JP"/>
              </w:rPr>
              <w:t>&lt;0.001</w:t>
            </w:r>
          </w:p>
        </w:tc>
      </w:tr>
      <w:tr w:rsidR="00E47E7B" w:rsidRPr="0024386B" w14:paraId="0CB11B52" w14:textId="77777777" w:rsidTr="0094687E">
        <w:trPr>
          <w:trHeight w:val="585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BA209" w14:textId="77777777" w:rsidR="00E47E7B" w:rsidRPr="0024386B" w:rsidRDefault="00E47E7B" w:rsidP="00A640B8">
            <w:pPr>
              <w:spacing w:line="480" w:lineRule="auto"/>
              <w:ind w:leftChars="81" w:left="178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≥75 to &lt;80 year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F343964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391 (34.3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A908F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94 (27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8B8FB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286 (37.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D58E9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16 (21.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088D9DA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 w:eastAsia="ja-JP"/>
              </w:rPr>
            </w:pPr>
            <w:r w:rsidRPr="0024386B">
              <w:rPr>
                <w:rFonts w:cs="Arial"/>
                <w:sz w:val="20"/>
                <w:szCs w:val="20"/>
                <w:lang w:val="en-GB" w:eastAsia="ja-JP"/>
              </w:rPr>
              <w:t>12,504 (40.2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D1A8019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E47E7B" w:rsidRPr="0024386B" w14:paraId="5E7EE5D2" w14:textId="77777777" w:rsidTr="0094687E">
        <w:trPr>
          <w:trHeight w:val="585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1E346" w14:textId="77777777" w:rsidR="00E47E7B" w:rsidRPr="0024386B" w:rsidRDefault="00E47E7B" w:rsidP="00A640B8">
            <w:pPr>
              <w:spacing w:line="480" w:lineRule="auto"/>
              <w:ind w:leftChars="81" w:left="178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lastRenderedPageBreak/>
              <w:t>≥80 to &lt;85 year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92896AD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396 (34.8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91EB2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116 (34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B92AE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272 (35.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6F0C2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22 (29.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1CF0A42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 w:eastAsia="ja-JP"/>
              </w:rPr>
            </w:pPr>
            <w:r w:rsidRPr="0024386B">
              <w:rPr>
                <w:rFonts w:cs="Arial"/>
                <w:sz w:val="20"/>
                <w:szCs w:val="20"/>
                <w:lang w:val="en-GB" w:eastAsia="ja-JP"/>
              </w:rPr>
              <w:t>10,565 (33.9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EC96045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E47E7B" w:rsidRPr="0024386B" w14:paraId="523DC052" w14:textId="77777777" w:rsidTr="0094687E">
        <w:trPr>
          <w:trHeight w:val="585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39051" w14:textId="77777777" w:rsidR="00E47E7B" w:rsidRPr="0024386B" w:rsidRDefault="00E47E7B" w:rsidP="00A640B8">
            <w:pPr>
              <w:spacing w:line="480" w:lineRule="auto"/>
              <w:ind w:leftChars="81" w:left="178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≥85 to &lt;90 year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C0443E6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258 (22.7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DAB8A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93 (27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AB6EE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154 (20.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8B494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21 (28.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8E49616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 w:eastAsia="ja-JP"/>
              </w:rPr>
            </w:pPr>
            <w:r w:rsidRPr="0024386B">
              <w:rPr>
                <w:rFonts w:cs="Arial"/>
                <w:sz w:val="20"/>
                <w:szCs w:val="20"/>
                <w:lang w:val="en-GB" w:eastAsia="ja-JP"/>
              </w:rPr>
              <w:t>6037 (19.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45EC1CD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E47E7B" w:rsidRPr="0024386B" w14:paraId="6FF149D7" w14:textId="77777777" w:rsidTr="0094687E">
        <w:trPr>
          <w:trHeight w:val="585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7E461" w14:textId="77777777" w:rsidR="00E47E7B" w:rsidRPr="0024386B" w:rsidRDefault="00E47E7B" w:rsidP="00A640B8">
            <w:pPr>
              <w:spacing w:line="480" w:lineRule="auto"/>
              <w:ind w:leftChars="81" w:left="178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≥90 to &lt;100 year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7D127DF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94 (8.3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34631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36 (10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897C7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48 (6.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355D3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15 (20.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A408A1F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 w:eastAsia="ja-JP"/>
              </w:rPr>
            </w:pPr>
            <w:r w:rsidRPr="0024386B">
              <w:rPr>
                <w:rFonts w:cs="Arial"/>
                <w:sz w:val="20"/>
                <w:szCs w:val="20"/>
                <w:lang w:val="en-GB" w:eastAsia="ja-JP"/>
              </w:rPr>
              <w:t>2019 (6.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8FF9484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E47E7B" w:rsidRPr="0024386B" w14:paraId="770BFEA7" w14:textId="77777777" w:rsidTr="0094687E">
        <w:trPr>
          <w:trHeight w:val="585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ABEA9" w14:textId="77777777" w:rsidR="00E47E7B" w:rsidRPr="0024386B" w:rsidRDefault="00E47E7B" w:rsidP="00A640B8">
            <w:pPr>
              <w:spacing w:line="480" w:lineRule="auto"/>
              <w:ind w:leftChars="81" w:left="178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≥100 year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F610F1F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DD4CE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9B3B0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F1A0B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4F6C6D4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 w:eastAsia="ja-JP"/>
              </w:rPr>
            </w:pPr>
            <w:r w:rsidRPr="0024386B">
              <w:rPr>
                <w:rFonts w:cs="Arial"/>
                <w:sz w:val="20"/>
                <w:szCs w:val="20"/>
                <w:lang w:val="en-GB" w:eastAsia="ja-JP"/>
              </w:rPr>
              <w:t>11 (0.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A367AA5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E47E7B" w:rsidRPr="0024386B" w14:paraId="56DDBB70" w14:textId="77777777" w:rsidTr="0094687E"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A7C66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Systolic blood pressure, mmHg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EE33617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126.8 ± 17.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ECC72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126.1 ± 17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6252E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127.1 ± 16.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D2189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127.1 ± 17.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31C7E15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127.4 ± 17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71DA207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 w:eastAsia="ja-JP"/>
              </w:rPr>
            </w:pPr>
            <w:r w:rsidRPr="0024386B">
              <w:rPr>
                <w:rFonts w:cs="Arial"/>
                <w:sz w:val="20"/>
                <w:szCs w:val="20"/>
                <w:lang w:val="en-GB" w:eastAsia="ja-JP"/>
              </w:rPr>
              <w:t>0.290</w:t>
            </w:r>
          </w:p>
        </w:tc>
      </w:tr>
      <w:tr w:rsidR="00E47E7B" w:rsidRPr="0024386B" w14:paraId="21F23367" w14:textId="77777777" w:rsidTr="0094687E"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C89D0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Diastolic blood pressure, mmHg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5EFA709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68.9 ± 12.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7E022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67.5 ± 11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E4659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69.7 ± 12.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DC7E9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67.6 ± 12.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35AE7A0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70.7 ± 11.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1749E84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 w:eastAsia="ja-JP"/>
              </w:rPr>
            </w:pPr>
            <w:r w:rsidRPr="0024386B">
              <w:rPr>
                <w:rFonts w:cs="Arial"/>
                <w:sz w:val="20"/>
                <w:szCs w:val="20"/>
                <w:lang w:val="en-GB" w:eastAsia="ja-JP"/>
              </w:rPr>
              <w:t>&lt;0.001</w:t>
            </w:r>
          </w:p>
        </w:tc>
      </w:tr>
      <w:tr w:rsidR="00665490" w:rsidRPr="0024386B" w14:paraId="50AF2093" w14:textId="77777777" w:rsidTr="0094687E"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3117A" w14:textId="028DFF9B" w:rsidR="00665490" w:rsidRPr="0024386B" w:rsidRDefault="00665490" w:rsidP="00665490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CHADS</w:t>
            </w:r>
            <w:r w:rsidRPr="0024386B">
              <w:rPr>
                <w:rFonts w:cs="Arial"/>
                <w:sz w:val="20"/>
                <w:szCs w:val="20"/>
                <w:vertAlign w:val="subscript"/>
                <w:lang w:val="en-GB"/>
              </w:rPr>
              <w:t>2</w:t>
            </w:r>
            <w:r w:rsidRPr="0024386B">
              <w:rPr>
                <w:rFonts w:cs="Arial"/>
                <w:sz w:val="20"/>
                <w:szCs w:val="20"/>
                <w:lang w:val="en-GB"/>
              </w:rPr>
              <w:t xml:space="preserve"> scor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83271DB" w14:textId="1C937C1B" w:rsidR="00665490" w:rsidRPr="0024386B" w:rsidRDefault="00665490" w:rsidP="00665490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3.1 ± 1.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68DD7" w14:textId="610CE463" w:rsidR="00665490" w:rsidRPr="0024386B" w:rsidRDefault="00665490" w:rsidP="00665490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3.2 ± 1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C3C2F" w14:textId="46A28CDF" w:rsidR="00665490" w:rsidRPr="0024386B" w:rsidRDefault="00665490" w:rsidP="00665490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3.1 ± 1.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DB110" w14:textId="650317DB" w:rsidR="00665490" w:rsidRPr="0024386B" w:rsidRDefault="00665490" w:rsidP="00665490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3.4 ± 1.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45E926B" w14:textId="42B72C63" w:rsidR="00665490" w:rsidRPr="0024386B" w:rsidRDefault="00665490" w:rsidP="00665490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2.8 ± 1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B240A62" w14:textId="082EA729" w:rsidR="00665490" w:rsidRPr="0024386B" w:rsidRDefault="00665490" w:rsidP="00665490">
            <w:pPr>
              <w:spacing w:line="480" w:lineRule="auto"/>
              <w:rPr>
                <w:rFonts w:cs="Arial"/>
                <w:sz w:val="20"/>
                <w:szCs w:val="20"/>
                <w:lang w:val="en-GB" w:eastAsia="ja-JP"/>
              </w:rPr>
            </w:pPr>
            <w:r w:rsidRPr="0024386B">
              <w:rPr>
                <w:rFonts w:cs="Arial"/>
                <w:sz w:val="20"/>
                <w:szCs w:val="20"/>
                <w:lang w:val="en-GB" w:eastAsia="ja-JP"/>
              </w:rPr>
              <w:t>&lt;0.001</w:t>
            </w:r>
          </w:p>
        </w:tc>
      </w:tr>
      <w:tr w:rsidR="00665490" w:rsidRPr="0024386B" w14:paraId="48F0EC55" w14:textId="77777777" w:rsidTr="0094687E"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BEB8A" w14:textId="00CF9788" w:rsidR="00665490" w:rsidRPr="0024386B" w:rsidRDefault="00665490" w:rsidP="00665490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CHA</w:t>
            </w:r>
            <w:r w:rsidRPr="0024386B">
              <w:rPr>
                <w:rFonts w:cs="Arial"/>
                <w:sz w:val="20"/>
                <w:szCs w:val="20"/>
                <w:vertAlign w:val="subscript"/>
                <w:lang w:val="en-GB"/>
              </w:rPr>
              <w:t>2</w:t>
            </w:r>
            <w:r w:rsidRPr="0024386B">
              <w:rPr>
                <w:rFonts w:cs="Arial"/>
                <w:sz w:val="20"/>
                <w:szCs w:val="20"/>
                <w:lang w:val="en-GB"/>
              </w:rPr>
              <w:t>DS</w:t>
            </w:r>
            <w:r w:rsidRPr="0024386B">
              <w:rPr>
                <w:rFonts w:cs="Arial"/>
                <w:sz w:val="20"/>
                <w:szCs w:val="20"/>
                <w:vertAlign w:val="subscript"/>
                <w:lang w:val="en-GB"/>
              </w:rPr>
              <w:t>2</w:t>
            </w:r>
            <w:r w:rsidRPr="0024386B">
              <w:rPr>
                <w:rFonts w:cs="Arial"/>
                <w:sz w:val="20"/>
                <w:szCs w:val="20"/>
                <w:lang w:val="en-GB"/>
              </w:rPr>
              <w:t>-VASc scor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9E7CABA" w14:textId="36F4E265" w:rsidR="00665490" w:rsidRPr="0024386B" w:rsidRDefault="00665490" w:rsidP="00665490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4.8 ± 1.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900E2" w14:textId="6B9E1A0D" w:rsidR="00665490" w:rsidRPr="0024386B" w:rsidRDefault="00665490" w:rsidP="00665490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4.9 ± 1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3CA99" w14:textId="2B5A5677" w:rsidR="00665490" w:rsidRPr="0024386B" w:rsidRDefault="00665490" w:rsidP="00665490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4.7 ± 1.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02A06" w14:textId="43B3E2E1" w:rsidR="00665490" w:rsidRPr="0024386B" w:rsidRDefault="00665490" w:rsidP="00665490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5.2 ± 1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558E4E0" w14:textId="6713AECC" w:rsidR="00665490" w:rsidRPr="0024386B" w:rsidRDefault="00665490" w:rsidP="00665490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4.4 ± 1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E511DCC" w14:textId="7925B8E0" w:rsidR="00665490" w:rsidRPr="0024386B" w:rsidRDefault="00665490" w:rsidP="00665490">
            <w:pPr>
              <w:spacing w:line="480" w:lineRule="auto"/>
              <w:rPr>
                <w:rFonts w:cs="Arial"/>
                <w:sz w:val="20"/>
                <w:szCs w:val="20"/>
                <w:lang w:val="en-GB" w:eastAsia="ja-JP"/>
              </w:rPr>
            </w:pPr>
            <w:r w:rsidRPr="0024386B">
              <w:rPr>
                <w:rFonts w:cs="Arial"/>
                <w:sz w:val="20"/>
                <w:szCs w:val="20"/>
                <w:lang w:val="en-GB" w:eastAsia="ja-JP"/>
              </w:rPr>
              <w:t>&lt;0.001</w:t>
            </w:r>
          </w:p>
        </w:tc>
      </w:tr>
      <w:tr w:rsidR="00665490" w:rsidRPr="0024386B" w14:paraId="653730FC" w14:textId="77777777" w:rsidTr="0094687E"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65019" w14:textId="37325160" w:rsidR="00665490" w:rsidRPr="0024386B" w:rsidRDefault="00665490" w:rsidP="00665490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HAS-BLED scor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21BD0DB" w14:textId="2068AE36" w:rsidR="00665490" w:rsidRPr="0024386B" w:rsidRDefault="00665490" w:rsidP="00665490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2.0 ± 0.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8527A" w14:textId="6AF01B64" w:rsidR="00665490" w:rsidRPr="0024386B" w:rsidRDefault="00665490" w:rsidP="00665490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2.1 ± 0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0E1F9" w14:textId="1857BA00" w:rsidR="00665490" w:rsidRPr="0024386B" w:rsidRDefault="00665490" w:rsidP="00665490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2.0 ± 1.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9C427" w14:textId="7887506A" w:rsidR="00665490" w:rsidRPr="0024386B" w:rsidRDefault="00665490" w:rsidP="00665490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2.0 ± 0.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886FCEF" w14:textId="7A24D81B" w:rsidR="00665490" w:rsidRPr="0024386B" w:rsidRDefault="00665490" w:rsidP="00665490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1.9 ± 0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DA244D3" w14:textId="72838FB2" w:rsidR="00665490" w:rsidRPr="0024386B" w:rsidRDefault="00665490" w:rsidP="00665490">
            <w:pPr>
              <w:spacing w:line="480" w:lineRule="auto"/>
              <w:rPr>
                <w:rFonts w:cs="Arial"/>
                <w:sz w:val="20"/>
                <w:szCs w:val="20"/>
                <w:lang w:val="en-GB" w:eastAsia="ja-JP"/>
              </w:rPr>
            </w:pPr>
            <w:r w:rsidRPr="0024386B">
              <w:rPr>
                <w:rFonts w:cs="Arial"/>
                <w:sz w:val="20"/>
                <w:szCs w:val="20"/>
                <w:lang w:val="en-GB" w:eastAsia="ja-JP"/>
              </w:rPr>
              <w:t>&lt;0.001</w:t>
            </w:r>
          </w:p>
        </w:tc>
      </w:tr>
      <w:tr w:rsidR="00C628BA" w:rsidRPr="0024386B" w14:paraId="210AD8D5" w14:textId="77777777" w:rsidTr="0094687E"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F99D9" w14:textId="55C6A80B" w:rsidR="00C628BA" w:rsidRPr="0024386B" w:rsidRDefault="00C628BA" w:rsidP="00C628BA">
            <w:pPr>
              <w:spacing w:line="48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b/>
                <w:bCs/>
                <w:sz w:val="20"/>
                <w:szCs w:val="20"/>
                <w:lang w:val="en-GB"/>
              </w:rPr>
              <w:t>AF typ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E0DF5FF" w14:textId="77777777" w:rsidR="00C628BA" w:rsidRPr="0024386B" w:rsidRDefault="00C628BA" w:rsidP="00C628BA">
            <w:pPr>
              <w:spacing w:line="480" w:lineRule="auto"/>
              <w:rPr>
                <w:rFonts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2FB26" w14:textId="77777777" w:rsidR="00C628BA" w:rsidRPr="0024386B" w:rsidRDefault="00C628BA" w:rsidP="00C628BA">
            <w:pPr>
              <w:spacing w:line="480" w:lineRule="auto"/>
              <w:rPr>
                <w:rFonts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9AD88" w14:textId="77777777" w:rsidR="00C628BA" w:rsidRPr="0024386B" w:rsidRDefault="00C628BA" w:rsidP="00C628BA">
            <w:pPr>
              <w:spacing w:line="480" w:lineRule="auto"/>
              <w:rPr>
                <w:rFonts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3143F" w14:textId="77777777" w:rsidR="00C628BA" w:rsidRPr="0024386B" w:rsidRDefault="00C628BA" w:rsidP="00C628BA">
            <w:pPr>
              <w:spacing w:line="480" w:lineRule="auto"/>
              <w:rPr>
                <w:rFonts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FBC8690" w14:textId="77777777" w:rsidR="00C628BA" w:rsidRPr="0024386B" w:rsidRDefault="00C628BA" w:rsidP="00C628BA">
            <w:pPr>
              <w:spacing w:line="480" w:lineRule="auto"/>
              <w:rPr>
                <w:rFonts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E82F557" w14:textId="41299F83" w:rsidR="00C628BA" w:rsidRPr="0024386B" w:rsidRDefault="00C628BA" w:rsidP="00C628BA">
            <w:pPr>
              <w:spacing w:line="480" w:lineRule="auto"/>
              <w:rPr>
                <w:rStyle w:val="a5"/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 w:eastAsia="ja-JP"/>
              </w:rPr>
              <w:t>0.263</w:t>
            </w:r>
          </w:p>
        </w:tc>
      </w:tr>
      <w:tr w:rsidR="00C628BA" w:rsidRPr="0024386B" w14:paraId="1A91F87F" w14:textId="77777777" w:rsidTr="0094687E"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2E264" w14:textId="74D9458B" w:rsidR="00C628BA" w:rsidRPr="0024386B" w:rsidRDefault="00C628BA" w:rsidP="00C628BA">
            <w:pPr>
              <w:spacing w:line="480" w:lineRule="auto"/>
              <w:ind w:leftChars="143" w:left="315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Paroxysmal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713F604" w14:textId="4E4DE759" w:rsidR="00C628BA" w:rsidRPr="0024386B" w:rsidRDefault="00C628BA" w:rsidP="00C628BA">
            <w:pPr>
              <w:spacing w:line="480" w:lineRule="auto"/>
              <w:rPr>
                <w:rFonts w:cs="Arial"/>
                <w:sz w:val="20"/>
                <w:szCs w:val="20"/>
                <w:lang w:val="en-GB" w:eastAsia="ja-JP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470 (41.3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1A935" w14:textId="1DB112EE" w:rsidR="00C628BA" w:rsidRPr="0024386B" w:rsidRDefault="00C628BA" w:rsidP="00C628BA">
            <w:pPr>
              <w:spacing w:line="480" w:lineRule="auto"/>
              <w:rPr>
                <w:rFonts w:cs="Arial"/>
                <w:sz w:val="20"/>
                <w:szCs w:val="20"/>
                <w:lang w:val="en-GB" w:eastAsia="ja-JP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133 (39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5211C" w14:textId="2D3006E2" w:rsidR="00C628BA" w:rsidRPr="0024386B" w:rsidRDefault="00C628BA" w:rsidP="00C628BA">
            <w:pPr>
              <w:spacing w:line="480" w:lineRule="auto"/>
              <w:rPr>
                <w:rFonts w:cs="Arial"/>
                <w:sz w:val="20"/>
                <w:szCs w:val="20"/>
                <w:lang w:val="en-GB" w:eastAsia="ja-JP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321 (42.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3F442" w14:textId="2684DE73" w:rsidR="00C628BA" w:rsidRPr="0024386B" w:rsidRDefault="00C628BA" w:rsidP="00C628BA">
            <w:pPr>
              <w:spacing w:line="480" w:lineRule="auto"/>
              <w:rPr>
                <w:rFonts w:cs="Arial"/>
                <w:sz w:val="20"/>
                <w:szCs w:val="20"/>
                <w:lang w:val="en-GB" w:eastAsia="ja-JP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31 (41.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51E4D97" w14:textId="5256AD28" w:rsidR="00C628BA" w:rsidRPr="0024386B" w:rsidRDefault="00C628BA" w:rsidP="00C628BA">
            <w:pPr>
              <w:spacing w:line="480" w:lineRule="auto"/>
              <w:rPr>
                <w:rFonts w:cs="Arial"/>
                <w:sz w:val="20"/>
                <w:szCs w:val="20"/>
                <w:lang w:val="en-GB" w:eastAsia="ja-JP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13,116 (42.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6934384" w14:textId="77777777" w:rsidR="00C628BA" w:rsidRPr="0024386B" w:rsidRDefault="00C628BA" w:rsidP="00C628BA">
            <w:pPr>
              <w:spacing w:line="480" w:lineRule="auto"/>
              <w:rPr>
                <w:rStyle w:val="a5"/>
                <w:rFonts w:cs="Arial"/>
                <w:sz w:val="20"/>
                <w:szCs w:val="20"/>
                <w:lang w:val="en-GB"/>
              </w:rPr>
            </w:pPr>
          </w:p>
        </w:tc>
      </w:tr>
      <w:tr w:rsidR="00C628BA" w:rsidRPr="0024386B" w14:paraId="7F0B141B" w14:textId="77777777" w:rsidTr="0094687E"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AB302" w14:textId="623DA707" w:rsidR="00C628BA" w:rsidRPr="0024386B" w:rsidRDefault="00C628BA" w:rsidP="00C628BA">
            <w:pPr>
              <w:spacing w:line="480" w:lineRule="auto"/>
              <w:ind w:leftChars="143" w:left="315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Persisten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F62598C" w14:textId="723DAD07" w:rsidR="00C628BA" w:rsidRPr="0024386B" w:rsidRDefault="00C628BA" w:rsidP="00C628BA">
            <w:pPr>
              <w:spacing w:line="480" w:lineRule="auto"/>
              <w:rPr>
                <w:rFonts w:cs="Arial"/>
                <w:sz w:val="20"/>
                <w:szCs w:val="20"/>
                <w:lang w:val="en-GB" w:eastAsia="ja-JP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341 (29.9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247D1" w14:textId="4323DE8D" w:rsidR="00C628BA" w:rsidRPr="0024386B" w:rsidRDefault="00C628BA" w:rsidP="00C628BA">
            <w:pPr>
              <w:spacing w:line="480" w:lineRule="auto"/>
              <w:rPr>
                <w:rFonts w:cs="Arial"/>
                <w:sz w:val="20"/>
                <w:szCs w:val="20"/>
                <w:lang w:val="en-GB" w:eastAsia="ja-JP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107 (31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A15B5" w14:textId="521DAE8C" w:rsidR="00C628BA" w:rsidRPr="0024386B" w:rsidRDefault="00C628BA" w:rsidP="00C628BA">
            <w:pPr>
              <w:spacing w:line="480" w:lineRule="auto"/>
              <w:rPr>
                <w:rFonts w:cs="Arial"/>
                <w:sz w:val="20"/>
                <w:szCs w:val="20"/>
                <w:lang w:val="en-GB" w:eastAsia="ja-JP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221 (29.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FB978" w14:textId="57BE1D34" w:rsidR="00C628BA" w:rsidRPr="0024386B" w:rsidRDefault="00C628BA" w:rsidP="00C628BA">
            <w:pPr>
              <w:spacing w:line="480" w:lineRule="auto"/>
              <w:rPr>
                <w:rFonts w:cs="Arial"/>
                <w:sz w:val="20"/>
                <w:szCs w:val="20"/>
                <w:lang w:val="en-GB" w:eastAsia="ja-JP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25 (33.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E7AD59C" w14:textId="337346C2" w:rsidR="00C628BA" w:rsidRPr="0024386B" w:rsidRDefault="00C628BA" w:rsidP="00C628BA">
            <w:pPr>
              <w:spacing w:line="480" w:lineRule="auto"/>
              <w:rPr>
                <w:rFonts w:cs="Arial"/>
                <w:sz w:val="20"/>
                <w:szCs w:val="20"/>
                <w:lang w:val="en-GB" w:eastAsia="ja-JP"/>
              </w:rPr>
            </w:pPr>
            <w:r w:rsidRPr="0024386B">
              <w:rPr>
                <w:rFonts w:cs="Arial"/>
                <w:sz w:val="20"/>
                <w:szCs w:val="20"/>
                <w:lang w:val="en-GB" w:eastAsia="ja-JP"/>
              </w:rPr>
              <w:t>8647 (27.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961912D" w14:textId="77777777" w:rsidR="00C628BA" w:rsidRPr="0024386B" w:rsidRDefault="00C628BA" w:rsidP="00C628BA">
            <w:pPr>
              <w:spacing w:line="480" w:lineRule="auto"/>
              <w:rPr>
                <w:rStyle w:val="a5"/>
                <w:rFonts w:cs="Arial"/>
                <w:sz w:val="20"/>
                <w:szCs w:val="20"/>
                <w:lang w:val="en-GB"/>
              </w:rPr>
            </w:pPr>
          </w:p>
        </w:tc>
      </w:tr>
      <w:tr w:rsidR="00C628BA" w:rsidRPr="0024386B" w14:paraId="0596608A" w14:textId="77777777" w:rsidTr="0094687E"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F4F64" w14:textId="686E4569" w:rsidR="00C628BA" w:rsidRPr="0024386B" w:rsidRDefault="00C628BA" w:rsidP="00C628BA">
            <w:pPr>
              <w:spacing w:line="480" w:lineRule="auto"/>
              <w:ind w:leftChars="143" w:left="315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Long-standing persistent/permanen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5558AAB" w14:textId="6969AB2D" w:rsidR="00C628BA" w:rsidRPr="0024386B" w:rsidRDefault="00C628BA" w:rsidP="00C628BA">
            <w:pPr>
              <w:spacing w:line="480" w:lineRule="auto"/>
              <w:rPr>
                <w:rFonts w:cs="Arial"/>
                <w:sz w:val="20"/>
                <w:szCs w:val="20"/>
                <w:lang w:val="en-GB" w:eastAsia="ja-JP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328 (28.8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585B5" w14:textId="15D8DBFB" w:rsidR="00C628BA" w:rsidRPr="0024386B" w:rsidRDefault="00C628BA" w:rsidP="00C628BA">
            <w:pPr>
              <w:spacing w:line="480" w:lineRule="auto"/>
              <w:rPr>
                <w:rFonts w:cs="Arial"/>
                <w:sz w:val="20"/>
                <w:szCs w:val="20"/>
                <w:lang w:val="en-GB" w:eastAsia="ja-JP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99 (29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74473" w14:textId="3B7BDE9C" w:rsidR="00C628BA" w:rsidRPr="0024386B" w:rsidRDefault="00C628BA" w:rsidP="00C628BA">
            <w:pPr>
              <w:spacing w:line="480" w:lineRule="auto"/>
              <w:rPr>
                <w:rFonts w:cs="Arial"/>
                <w:sz w:val="20"/>
                <w:szCs w:val="20"/>
                <w:lang w:val="en-GB" w:eastAsia="ja-JP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218 (28.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9C580" w14:textId="1A17E9E1" w:rsidR="00C628BA" w:rsidRPr="0024386B" w:rsidRDefault="00C628BA" w:rsidP="00C628BA">
            <w:pPr>
              <w:spacing w:line="480" w:lineRule="auto"/>
              <w:rPr>
                <w:rFonts w:cs="Arial"/>
                <w:sz w:val="20"/>
                <w:szCs w:val="20"/>
                <w:lang w:val="en-GB" w:eastAsia="ja-JP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18 (24.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CCA6B2F" w14:textId="22742319" w:rsidR="00C628BA" w:rsidRPr="0024386B" w:rsidRDefault="00C628BA" w:rsidP="00C628BA">
            <w:pPr>
              <w:spacing w:line="480" w:lineRule="auto"/>
              <w:rPr>
                <w:rFonts w:cs="Arial"/>
                <w:sz w:val="20"/>
                <w:szCs w:val="20"/>
                <w:lang w:val="en-GB" w:eastAsia="ja-JP"/>
              </w:rPr>
            </w:pPr>
            <w:r w:rsidRPr="0024386B">
              <w:rPr>
                <w:rFonts w:cs="Arial"/>
                <w:sz w:val="20"/>
                <w:szCs w:val="20"/>
                <w:lang w:val="en-GB" w:eastAsia="ja-JP"/>
              </w:rPr>
              <w:t>9373 (30.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C7EBFF1" w14:textId="77777777" w:rsidR="00C628BA" w:rsidRPr="0024386B" w:rsidRDefault="00C628BA" w:rsidP="00C628BA">
            <w:pPr>
              <w:spacing w:line="480" w:lineRule="auto"/>
              <w:rPr>
                <w:rStyle w:val="a5"/>
                <w:rFonts w:cs="Arial"/>
                <w:sz w:val="20"/>
                <w:szCs w:val="20"/>
                <w:lang w:val="en-GB"/>
              </w:rPr>
            </w:pPr>
          </w:p>
        </w:tc>
      </w:tr>
      <w:tr w:rsidR="00E47E7B" w:rsidRPr="0024386B" w14:paraId="34A3D347" w14:textId="77777777" w:rsidTr="0094687E"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032F7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b/>
                <w:bCs/>
                <w:sz w:val="20"/>
                <w:szCs w:val="20"/>
                <w:lang w:val="en-GB"/>
              </w:rPr>
              <w:t>Comorbiditi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E5FFEBB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C0CF8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A7969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07987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CE2F559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9EB5835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 w:eastAsia="ja-JP"/>
              </w:rPr>
            </w:pPr>
          </w:p>
        </w:tc>
      </w:tr>
      <w:tr w:rsidR="00E47E7B" w:rsidRPr="0024386B" w14:paraId="3EED4B35" w14:textId="77777777" w:rsidTr="0094687E"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55F32" w14:textId="77777777" w:rsidR="00E47E7B" w:rsidRPr="0024386B" w:rsidRDefault="00E47E7B" w:rsidP="00A640B8">
            <w:pPr>
              <w:spacing w:line="480" w:lineRule="auto"/>
              <w:ind w:leftChars="145" w:left="319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Cerebrovascular diseas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2F1B431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296 (26.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A8A07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93 (27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DFA4C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190 (25.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80195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23 (31.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611B860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 w:eastAsia="ja-JP"/>
              </w:rPr>
            </w:pPr>
            <w:r w:rsidRPr="0024386B">
              <w:rPr>
                <w:rFonts w:cs="Arial"/>
                <w:sz w:val="20"/>
                <w:szCs w:val="20"/>
                <w:lang w:val="en-GB" w:eastAsia="ja-JP"/>
              </w:rPr>
              <w:t>7007 (22.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0DB0F79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 w:eastAsia="ja-JP"/>
              </w:rPr>
            </w:pPr>
            <w:r w:rsidRPr="0024386B">
              <w:rPr>
                <w:rFonts w:cs="Arial"/>
                <w:sz w:val="20"/>
                <w:szCs w:val="20"/>
                <w:lang w:val="en-GB" w:eastAsia="ja-JP"/>
              </w:rPr>
              <w:t>0.006</w:t>
            </w:r>
          </w:p>
        </w:tc>
      </w:tr>
      <w:tr w:rsidR="00E47E7B" w:rsidRPr="0024386B" w14:paraId="5B6730D3" w14:textId="77777777" w:rsidTr="0094687E"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AF736" w14:textId="77777777" w:rsidR="00E47E7B" w:rsidRPr="0024386B" w:rsidRDefault="00E47E7B" w:rsidP="00A640B8">
            <w:pPr>
              <w:spacing w:line="480" w:lineRule="auto"/>
              <w:ind w:leftChars="145" w:left="319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Thromboembolism-related diseas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29AACFC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141 (12.4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AF545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47 (13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03AF9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90 (11.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3334E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10 (13.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B8410CC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 w:eastAsia="ja-JP"/>
              </w:rPr>
            </w:pPr>
            <w:r w:rsidRPr="0024386B">
              <w:rPr>
                <w:rFonts w:cs="Arial"/>
                <w:sz w:val="20"/>
                <w:szCs w:val="20"/>
                <w:lang w:val="en-GB" w:eastAsia="ja-JP"/>
              </w:rPr>
              <w:t>2644 (8.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4855DAB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 w:eastAsia="ja-JP"/>
              </w:rPr>
            </w:pPr>
            <w:r w:rsidRPr="0024386B">
              <w:rPr>
                <w:rFonts w:cs="Arial"/>
                <w:sz w:val="20"/>
                <w:szCs w:val="20"/>
                <w:lang w:val="en-GB" w:eastAsia="ja-JP"/>
              </w:rPr>
              <w:t>&lt;0.001</w:t>
            </w:r>
          </w:p>
        </w:tc>
      </w:tr>
      <w:tr w:rsidR="00E47E7B" w:rsidRPr="0024386B" w14:paraId="1C511FF4" w14:textId="77777777" w:rsidTr="0094687E"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C8B7D" w14:textId="77777777" w:rsidR="00E47E7B" w:rsidRPr="0024386B" w:rsidRDefault="00E47E7B" w:rsidP="00A640B8">
            <w:pPr>
              <w:spacing w:line="480" w:lineRule="auto"/>
              <w:ind w:leftChars="145" w:left="319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lastRenderedPageBreak/>
              <w:t>Active cancer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89FF408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161 (14.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1A488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54 (15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1D624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98 (12.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0E9A8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13 (17.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900D647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 w:eastAsia="ja-JP"/>
              </w:rPr>
            </w:pPr>
            <w:r w:rsidRPr="0024386B">
              <w:rPr>
                <w:rFonts w:cs="Arial"/>
                <w:sz w:val="20"/>
                <w:szCs w:val="20"/>
                <w:lang w:val="en-GB" w:eastAsia="ja-JP"/>
              </w:rPr>
              <w:t>3408 (10.9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0295290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 w:eastAsia="ja-JP"/>
              </w:rPr>
            </w:pPr>
            <w:r w:rsidRPr="0024386B">
              <w:rPr>
                <w:rFonts w:cs="Arial"/>
                <w:sz w:val="20"/>
                <w:szCs w:val="20"/>
                <w:lang w:val="en-GB" w:eastAsia="ja-JP"/>
              </w:rPr>
              <w:t>&lt;0.001</w:t>
            </w:r>
          </w:p>
        </w:tc>
      </w:tr>
      <w:tr w:rsidR="00E47E7B" w:rsidRPr="0024386B" w14:paraId="56A59211" w14:textId="77777777" w:rsidTr="0094687E"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38B9C" w14:textId="77777777" w:rsidR="00E47E7B" w:rsidRPr="0024386B" w:rsidRDefault="00E47E7B" w:rsidP="00A640B8">
            <w:pPr>
              <w:spacing w:line="480" w:lineRule="auto"/>
              <w:ind w:leftChars="145" w:left="319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Dementi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D4FD3D0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97 (8.5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D9B05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31 (9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0DB18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58 (7.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1FE1C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12 (16.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90E6291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 w:eastAsia="ja-JP"/>
              </w:rPr>
            </w:pPr>
            <w:r w:rsidRPr="0024386B">
              <w:rPr>
                <w:rFonts w:cs="Arial"/>
                <w:sz w:val="20"/>
                <w:szCs w:val="20"/>
                <w:lang w:val="en-GB" w:eastAsia="ja-JP"/>
              </w:rPr>
              <w:t>2415 (7.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7E8522E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 w:eastAsia="ja-JP"/>
              </w:rPr>
            </w:pPr>
            <w:r w:rsidRPr="0024386B">
              <w:rPr>
                <w:rFonts w:cs="Arial"/>
                <w:sz w:val="20"/>
                <w:szCs w:val="20"/>
                <w:lang w:val="en-GB" w:eastAsia="ja-JP"/>
              </w:rPr>
              <w:t>0.347</w:t>
            </w:r>
          </w:p>
        </w:tc>
      </w:tr>
      <w:tr w:rsidR="00E47E7B" w:rsidRPr="0024386B" w14:paraId="39779D80" w14:textId="77777777" w:rsidTr="0094687E">
        <w:tc>
          <w:tcPr>
            <w:tcW w:w="3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E16A79" w14:textId="77777777" w:rsidR="00E47E7B" w:rsidRPr="0024386B" w:rsidRDefault="00E47E7B" w:rsidP="00A640B8">
            <w:pPr>
              <w:spacing w:line="480" w:lineRule="auto"/>
              <w:ind w:leftChars="145" w:left="319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Fall within 1 year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BE64B1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102 (9.0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29D81B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33 (9.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545CAC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65 (8.6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741CA9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24386B">
              <w:rPr>
                <w:rFonts w:cs="Arial"/>
                <w:sz w:val="20"/>
                <w:szCs w:val="20"/>
                <w:lang w:val="en-GB"/>
              </w:rPr>
              <w:t>5 (6.8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7C41A1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 w:eastAsia="ja-JP"/>
              </w:rPr>
            </w:pPr>
            <w:r w:rsidRPr="0024386B">
              <w:rPr>
                <w:rFonts w:cs="Arial"/>
                <w:sz w:val="20"/>
                <w:szCs w:val="20"/>
                <w:lang w:val="en-GB" w:eastAsia="ja-JP"/>
              </w:rPr>
              <w:t>2245 (7.2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EAD35" w14:textId="77777777" w:rsidR="00E47E7B" w:rsidRPr="0024386B" w:rsidRDefault="00E47E7B" w:rsidP="00A640B8">
            <w:pPr>
              <w:spacing w:line="480" w:lineRule="auto"/>
              <w:rPr>
                <w:rFonts w:cs="Arial"/>
                <w:sz w:val="20"/>
                <w:szCs w:val="20"/>
                <w:lang w:val="en-GB" w:eastAsia="ja-JP"/>
              </w:rPr>
            </w:pPr>
            <w:r w:rsidRPr="0024386B">
              <w:rPr>
                <w:rFonts w:cs="Arial"/>
                <w:sz w:val="20"/>
                <w:szCs w:val="20"/>
                <w:lang w:val="en-GB" w:eastAsia="ja-JP"/>
              </w:rPr>
              <w:t>0.011</w:t>
            </w:r>
          </w:p>
        </w:tc>
      </w:tr>
    </w:tbl>
    <w:p w14:paraId="3CE209C6" w14:textId="77777777" w:rsidR="00E47E7B" w:rsidRPr="004C1708" w:rsidRDefault="00E47E7B" w:rsidP="00E47E7B">
      <w:pPr>
        <w:spacing w:line="480" w:lineRule="auto"/>
        <w:rPr>
          <w:rFonts w:cs="Arial"/>
          <w:sz w:val="24"/>
          <w:szCs w:val="24"/>
          <w:lang w:val="en-GB"/>
        </w:rPr>
      </w:pPr>
      <w:r w:rsidRPr="004C1708">
        <w:rPr>
          <w:rFonts w:cs="Arial"/>
          <w:sz w:val="24"/>
          <w:szCs w:val="24"/>
          <w:lang w:val="en-GB"/>
        </w:rPr>
        <w:t xml:space="preserve">Data are n (%) or mean </w:t>
      </w:r>
      <w:r w:rsidRPr="004C1708">
        <w:rPr>
          <w:rFonts w:ascii="Times New Roman" w:hAnsi="Times New Roman"/>
          <w:sz w:val="24"/>
          <w:szCs w:val="24"/>
          <w:lang w:val="en-GB"/>
        </w:rPr>
        <w:t>±</w:t>
      </w:r>
      <w:r w:rsidRPr="004C1708">
        <w:rPr>
          <w:rFonts w:cs="Arial"/>
          <w:sz w:val="24"/>
          <w:szCs w:val="24"/>
          <w:lang w:val="en-GB"/>
        </w:rPr>
        <w:t xml:space="preserve"> standard deviation. </w:t>
      </w:r>
      <w:r w:rsidRPr="004C1708">
        <w:rPr>
          <w:rFonts w:cs="Arial"/>
          <w:sz w:val="24"/>
          <w:szCs w:val="24"/>
          <w:vertAlign w:val="superscript"/>
          <w:lang w:val="en-GB"/>
        </w:rPr>
        <w:t>†</w:t>
      </w:r>
      <w:r w:rsidRPr="004C1708">
        <w:rPr>
          <w:rFonts w:cs="Arial"/>
          <w:sz w:val="24"/>
          <w:szCs w:val="24"/>
          <w:lang w:val="en-GB"/>
        </w:rPr>
        <w:t>Comparison of groups with (inclusive of patients with upper GI bleeding, lower GI bleeding, and unspecified site bleeding) and without GI bleeding.</w:t>
      </w:r>
    </w:p>
    <w:p w14:paraId="469DB557" w14:textId="23E4BC57" w:rsidR="00E47E7B" w:rsidRPr="004C1708" w:rsidRDefault="00E47E7B" w:rsidP="00E47E7B">
      <w:pPr>
        <w:spacing w:line="480" w:lineRule="auto"/>
        <w:rPr>
          <w:rFonts w:cs="Arial"/>
          <w:sz w:val="24"/>
          <w:szCs w:val="24"/>
          <w:lang w:val="en-GB"/>
        </w:rPr>
        <w:sectPr w:rsidR="00E47E7B" w:rsidRPr="004C1708" w:rsidSect="0094687E">
          <w:pgSz w:w="16838" w:h="11906" w:orient="landscape" w:code="9"/>
          <w:pgMar w:top="1440" w:right="1440" w:bottom="1440" w:left="1440" w:header="720" w:footer="720" w:gutter="0"/>
          <w:cols w:space="720"/>
          <w:docGrid w:linePitch="299"/>
        </w:sectPr>
      </w:pPr>
      <w:r w:rsidRPr="004C1708">
        <w:rPr>
          <w:rFonts w:cs="Arial"/>
          <w:sz w:val="24"/>
          <w:szCs w:val="24"/>
          <w:lang w:val="en-GB"/>
        </w:rPr>
        <w:t xml:space="preserve">Abbreviations: </w:t>
      </w:r>
      <w:r w:rsidR="00CD7E04" w:rsidRPr="004C1708">
        <w:rPr>
          <w:rFonts w:cs="Arial"/>
          <w:sz w:val="24"/>
          <w:szCs w:val="24"/>
          <w:lang w:val="en-GB"/>
        </w:rPr>
        <w:t xml:space="preserve">AF, atrial fibrillation; </w:t>
      </w:r>
      <w:r w:rsidR="00665490" w:rsidRPr="004C1708">
        <w:rPr>
          <w:rFonts w:cs="Arial"/>
          <w:sz w:val="24"/>
          <w:szCs w:val="24"/>
          <w:lang w:val="en-GB"/>
        </w:rPr>
        <w:t>CHADS</w:t>
      </w:r>
      <w:r w:rsidR="00665490" w:rsidRPr="004C1708">
        <w:rPr>
          <w:rFonts w:cs="Arial"/>
          <w:sz w:val="24"/>
          <w:szCs w:val="24"/>
          <w:vertAlign w:val="subscript"/>
          <w:lang w:val="en-GB"/>
        </w:rPr>
        <w:t xml:space="preserve">2, </w:t>
      </w:r>
      <w:r w:rsidR="00665490" w:rsidRPr="004C1708">
        <w:rPr>
          <w:rFonts w:cs="Arial"/>
          <w:sz w:val="24"/>
          <w:szCs w:val="24"/>
          <w:lang w:val="en-GB"/>
        </w:rPr>
        <w:t>congestive heart failure, hypertension, age ≥75, diabetes, stroke (doubled); CHA</w:t>
      </w:r>
      <w:r w:rsidR="00665490" w:rsidRPr="004C1708">
        <w:rPr>
          <w:rFonts w:cs="Arial"/>
          <w:sz w:val="24"/>
          <w:szCs w:val="24"/>
          <w:vertAlign w:val="subscript"/>
          <w:lang w:val="en-GB"/>
        </w:rPr>
        <w:t>2</w:t>
      </w:r>
      <w:r w:rsidR="00665490" w:rsidRPr="004C1708">
        <w:rPr>
          <w:rFonts w:cs="Arial"/>
          <w:sz w:val="24"/>
          <w:szCs w:val="24"/>
          <w:lang w:val="en-GB"/>
        </w:rPr>
        <w:t>DS</w:t>
      </w:r>
      <w:r w:rsidR="00665490" w:rsidRPr="004C1708">
        <w:rPr>
          <w:rFonts w:cs="Arial"/>
          <w:sz w:val="24"/>
          <w:szCs w:val="24"/>
          <w:vertAlign w:val="subscript"/>
          <w:lang w:val="en-GB"/>
        </w:rPr>
        <w:t>2</w:t>
      </w:r>
      <w:r w:rsidR="00665490" w:rsidRPr="004C1708">
        <w:rPr>
          <w:rFonts w:cs="Arial"/>
          <w:sz w:val="24"/>
          <w:szCs w:val="24"/>
          <w:lang w:val="en-GB"/>
        </w:rPr>
        <w:t xml:space="preserve">-VASc, congestive heart failure, hypertension, age ≥75 (doubled), diabetes, stroke (doubled), vascular disease, age 65 to 74 and sex category (female); </w:t>
      </w:r>
      <w:r w:rsidRPr="004C1708">
        <w:rPr>
          <w:rFonts w:cs="Arial"/>
          <w:sz w:val="24"/>
          <w:szCs w:val="24"/>
          <w:lang w:val="en-GB"/>
        </w:rPr>
        <w:t xml:space="preserve">DOAC, direct oral anticoagulant; GI, gastrointestinal; </w:t>
      </w:r>
      <w:r w:rsidR="00665490" w:rsidRPr="004C1708">
        <w:rPr>
          <w:rFonts w:cs="Arial"/>
          <w:sz w:val="24"/>
          <w:szCs w:val="24"/>
          <w:lang w:val="en-GB"/>
        </w:rPr>
        <w:t>HAS-BLED, hypertension, abnormal liver/renal function, stroke history, bleeding history or predisposition, labile international normali</w:t>
      </w:r>
      <w:r w:rsidR="00665490">
        <w:rPr>
          <w:rFonts w:cs="Arial"/>
          <w:sz w:val="24"/>
          <w:szCs w:val="24"/>
          <w:lang w:val="en-GB"/>
        </w:rPr>
        <w:t>s</w:t>
      </w:r>
      <w:r w:rsidR="00665490" w:rsidRPr="004C1708">
        <w:rPr>
          <w:rFonts w:cs="Arial"/>
          <w:sz w:val="24"/>
          <w:szCs w:val="24"/>
          <w:lang w:val="en-GB"/>
        </w:rPr>
        <w:t>ed ratio, elderly, drug/alcohol usage</w:t>
      </w:r>
      <w:r w:rsidR="00665490">
        <w:rPr>
          <w:rFonts w:cs="Arial"/>
          <w:sz w:val="24"/>
          <w:szCs w:val="24"/>
          <w:lang w:val="en-GB"/>
        </w:rPr>
        <w:t>;</w:t>
      </w:r>
      <w:r w:rsidR="00665490">
        <w:rPr>
          <w:rFonts w:ascii="ＭＳ 明朝" w:eastAsia="ＭＳ 明朝" w:hAnsi="ＭＳ 明朝" w:cs="ＭＳ 明朝" w:hint="eastAsia"/>
          <w:sz w:val="24"/>
          <w:szCs w:val="24"/>
          <w:lang w:val="en-GB" w:eastAsia="ja-JP"/>
        </w:rPr>
        <w:t xml:space="preserve"> </w:t>
      </w:r>
      <w:r w:rsidRPr="004C1708">
        <w:rPr>
          <w:rFonts w:cs="Arial"/>
          <w:sz w:val="24"/>
          <w:szCs w:val="24"/>
          <w:lang w:val="en-GB"/>
        </w:rPr>
        <w:t>PPI, proton pump inhibitor.</w:t>
      </w:r>
    </w:p>
    <w:p w14:paraId="2267BC73" w14:textId="30BE2A89" w:rsidR="00712C88" w:rsidRDefault="00E47E7B">
      <w:pPr>
        <w:spacing w:line="480" w:lineRule="auto"/>
        <w:rPr>
          <w:rFonts w:cs="Arial"/>
          <w:lang w:val="en-GB"/>
        </w:rPr>
      </w:pPr>
      <w:r w:rsidRPr="0094687E">
        <w:rPr>
          <w:rFonts w:cs="Arial"/>
          <w:b/>
          <w:bCs/>
          <w:sz w:val="24"/>
          <w:szCs w:val="24"/>
          <w:lang w:val="en-GB"/>
        </w:rPr>
        <w:lastRenderedPageBreak/>
        <w:t>S</w:t>
      </w:r>
      <w:r w:rsidRPr="004C1708">
        <w:rPr>
          <w:rFonts w:cs="Arial"/>
          <w:b/>
          <w:bCs/>
          <w:sz w:val="24"/>
          <w:szCs w:val="24"/>
          <w:lang w:val="en-GB"/>
        </w:rPr>
        <w:t xml:space="preserve">upplementary </w:t>
      </w:r>
      <w:r w:rsidRPr="0094687E">
        <w:rPr>
          <w:rFonts w:cs="Arial"/>
          <w:b/>
          <w:bCs/>
          <w:sz w:val="24"/>
          <w:szCs w:val="24"/>
          <w:lang w:val="en-GB"/>
        </w:rPr>
        <w:t>Table</w:t>
      </w:r>
      <w:r w:rsidRPr="004C1708">
        <w:rPr>
          <w:rFonts w:cs="Arial"/>
          <w:b/>
          <w:bCs/>
          <w:sz w:val="24"/>
          <w:szCs w:val="24"/>
          <w:lang w:val="en-GB"/>
        </w:rPr>
        <w:t xml:space="preserve"> S</w:t>
      </w:r>
      <w:r>
        <w:rPr>
          <w:rFonts w:cs="Arial"/>
          <w:b/>
          <w:bCs/>
          <w:sz w:val="24"/>
          <w:szCs w:val="24"/>
          <w:lang w:val="en-GB"/>
        </w:rPr>
        <w:t>2</w:t>
      </w:r>
      <w:r w:rsidR="003363E2">
        <w:rPr>
          <w:rFonts w:cs="Arial"/>
          <w:b/>
          <w:lang w:val="en-GB"/>
        </w:rPr>
        <w:t>.</w:t>
      </w:r>
      <w:r w:rsidR="003363E2">
        <w:rPr>
          <w:rFonts w:cs="Arial"/>
          <w:lang w:val="en-GB"/>
        </w:rPr>
        <w:t xml:space="preserve"> Multivariate analysis using the Cox proportional hazards model for gastrointestinal bleeding events by site, excluding </w:t>
      </w:r>
      <w:r w:rsidR="00131DB1">
        <w:rPr>
          <w:rFonts w:cs="Arial"/>
          <w:lang w:val="en-GB"/>
        </w:rPr>
        <w:t>p</w:t>
      </w:r>
      <w:r w:rsidR="00131DB1" w:rsidRPr="00131DB1">
        <w:rPr>
          <w:rFonts w:cs="Arial"/>
          <w:lang w:val="en-GB"/>
        </w:rPr>
        <w:t xml:space="preserve">atients with </w:t>
      </w:r>
      <w:r w:rsidR="00131DB1">
        <w:rPr>
          <w:rFonts w:cs="Arial"/>
          <w:lang w:val="en-GB"/>
        </w:rPr>
        <w:t>o</w:t>
      </w:r>
      <w:r w:rsidR="00131DB1" w:rsidRPr="00131DB1">
        <w:rPr>
          <w:rFonts w:cs="Arial"/>
          <w:lang w:val="en-GB"/>
        </w:rPr>
        <w:t>ff-</w:t>
      </w:r>
      <w:r w:rsidR="00131DB1">
        <w:rPr>
          <w:rFonts w:cs="Arial"/>
          <w:lang w:val="en-GB"/>
        </w:rPr>
        <w:t>l</w:t>
      </w:r>
      <w:r w:rsidR="00131DB1" w:rsidRPr="00131DB1">
        <w:rPr>
          <w:rFonts w:cs="Arial"/>
          <w:lang w:val="en-GB"/>
        </w:rPr>
        <w:t xml:space="preserve">abel </w:t>
      </w:r>
      <w:r w:rsidR="00131DB1">
        <w:rPr>
          <w:rFonts w:cs="Arial"/>
          <w:lang w:val="en-GB"/>
        </w:rPr>
        <w:t>d</w:t>
      </w:r>
      <w:r w:rsidR="00131DB1" w:rsidRPr="00131DB1">
        <w:rPr>
          <w:rFonts w:cs="Arial"/>
          <w:lang w:val="en-GB"/>
        </w:rPr>
        <w:t>oses of DOAC</w:t>
      </w:r>
      <w:r w:rsidR="003363E2">
        <w:rPr>
          <w:rFonts w:cs="Arial"/>
          <w:lang w:val="en-GB"/>
        </w:rPr>
        <w:t>.</w:t>
      </w:r>
    </w:p>
    <w:tbl>
      <w:tblPr>
        <w:tblStyle w:val="aa"/>
        <w:tblW w:w="1227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5"/>
        <w:gridCol w:w="1533"/>
        <w:gridCol w:w="1533"/>
        <w:gridCol w:w="1979"/>
        <w:gridCol w:w="1087"/>
        <w:gridCol w:w="1941"/>
        <w:gridCol w:w="1018"/>
      </w:tblGrid>
      <w:tr w:rsidR="00917827" w:rsidRPr="00E47E7B" w14:paraId="48FA0D4E" w14:textId="77777777" w:rsidTr="00531CD7">
        <w:tc>
          <w:tcPr>
            <w:tcW w:w="318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0B55B07" w14:textId="5AF2366B" w:rsidR="00917827" w:rsidRPr="00E47E7B" w:rsidRDefault="00917827">
            <w:pPr>
              <w:spacing w:line="48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E47E7B">
              <w:rPr>
                <w:rFonts w:cs="Arial"/>
                <w:b/>
                <w:bCs/>
                <w:sz w:val="20"/>
                <w:szCs w:val="20"/>
                <w:lang w:val="en-GB"/>
              </w:rPr>
              <w:t>Factors</w:t>
            </w:r>
            <w:r w:rsidR="00B367E6" w:rsidRPr="00E47E7B">
              <w:rPr>
                <w:rFonts w:cs="Arial"/>
                <w:b/>
                <w:bCs/>
                <w:sz w:val="20"/>
                <w:szCs w:val="20"/>
                <w:vertAlign w:val="superscript"/>
                <w:lang w:val="en-GB" w:eastAsia="ja-JP"/>
              </w:rPr>
              <w:t>†</w:t>
            </w:r>
          </w:p>
        </w:tc>
        <w:tc>
          <w:tcPr>
            <w:tcW w:w="3066" w:type="dxa"/>
            <w:gridSpan w:val="2"/>
            <w:tcBorders>
              <w:top w:val="single" w:sz="4" w:space="0" w:color="auto"/>
              <w:bottom w:val="nil"/>
            </w:tcBorders>
          </w:tcPr>
          <w:p w14:paraId="0F516830" w14:textId="266E8024" w:rsidR="00917827" w:rsidRPr="00E47E7B" w:rsidRDefault="002E510F">
            <w:pPr>
              <w:spacing w:line="480" w:lineRule="auto"/>
              <w:rPr>
                <w:rFonts w:eastAsiaTheme="minorEastAsia" w:cs="Arial"/>
                <w:b/>
                <w:bCs/>
                <w:sz w:val="20"/>
                <w:szCs w:val="20"/>
                <w:lang w:val="en-GB" w:eastAsia="ja-JP"/>
              </w:rPr>
            </w:pPr>
            <w:r w:rsidRPr="00E47E7B">
              <w:rPr>
                <w:rFonts w:eastAsiaTheme="minorEastAsia" w:cs="Arial"/>
                <w:b/>
                <w:bCs/>
                <w:sz w:val="20"/>
                <w:szCs w:val="20"/>
                <w:lang w:val="en-GB" w:eastAsia="ja-JP"/>
              </w:rPr>
              <w:t xml:space="preserve">Overall </w:t>
            </w:r>
            <w:r w:rsidR="00917827" w:rsidRPr="00E47E7B">
              <w:rPr>
                <w:rFonts w:eastAsiaTheme="minorEastAsia" w:cs="Arial"/>
                <w:b/>
                <w:bCs/>
                <w:sz w:val="20"/>
                <w:szCs w:val="20"/>
                <w:lang w:val="en-GB" w:eastAsia="ja-JP"/>
              </w:rPr>
              <w:t xml:space="preserve">GI </w:t>
            </w:r>
            <w:r w:rsidRPr="00E47E7B">
              <w:rPr>
                <w:rFonts w:eastAsiaTheme="minorEastAsia" w:cs="Arial"/>
                <w:b/>
                <w:bCs/>
                <w:sz w:val="20"/>
                <w:szCs w:val="20"/>
                <w:lang w:val="en-GB" w:eastAsia="ja-JP"/>
              </w:rPr>
              <w:t>bleeding</w:t>
            </w:r>
          </w:p>
        </w:tc>
        <w:tc>
          <w:tcPr>
            <w:tcW w:w="306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71C773" w14:textId="7836A5E3" w:rsidR="00917827" w:rsidRPr="00E47E7B" w:rsidRDefault="00917827">
            <w:pPr>
              <w:spacing w:line="48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E47E7B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Upper GI </w:t>
            </w:r>
            <w:r w:rsidR="002E510F" w:rsidRPr="00E47E7B">
              <w:rPr>
                <w:rFonts w:cs="Arial"/>
                <w:b/>
                <w:bCs/>
                <w:sz w:val="20"/>
                <w:szCs w:val="20"/>
                <w:lang w:val="en-GB"/>
              </w:rPr>
              <w:t>bleeding</w:t>
            </w:r>
          </w:p>
        </w:tc>
        <w:tc>
          <w:tcPr>
            <w:tcW w:w="295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FD718D" w14:textId="6386FA3C" w:rsidR="00917827" w:rsidRPr="00E47E7B" w:rsidRDefault="00917827">
            <w:pPr>
              <w:spacing w:line="48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E47E7B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Lower GI </w:t>
            </w:r>
            <w:r w:rsidR="002E510F" w:rsidRPr="00E47E7B">
              <w:rPr>
                <w:rFonts w:cs="Arial"/>
                <w:b/>
                <w:bCs/>
                <w:sz w:val="20"/>
                <w:szCs w:val="20"/>
                <w:lang w:val="en-GB"/>
              </w:rPr>
              <w:t>bleeding</w:t>
            </w:r>
          </w:p>
        </w:tc>
      </w:tr>
      <w:tr w:rsidR="00917827" w:rsidRPr="00E47E7B" w14:paraId="0AC75CA0" w14:textId="77777777" w:rsidTr="00531CD7">
        <w:tc>
          <w:tcPr>
            <w:tcW w:w="318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DD566F" w14:textId="77777777" w:rsidR="00917827" w:rsidRPr="00E47E7B" w:rsidRDefault="00917827" w:rsidP="00917827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533" w:type="dxa"/>
            <w:tcBorders>
              <w:top w:val="nil"/>
              <w:bottom w:val="single" w:sz="4" w:space="0" w:color="auto"/>
            </w:tcBorders>
            <w:vAlign w:val="center"/>
          </w:tcPr>
          <w:p w14:paraId="0BDED8DF" w14:textId="4B54DD69" w:rsidR="00917827" w:rsidRPr="00E47E7B" w:rsidRDefault="00917827" w:rsidP="00917827">
            <w:pPr>
              <w:spacing w:line="48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E47E7B">
              <w:rPr>
                <w:rFonts w:cs="Arial"/>
                <w:b/>
                <w:bCs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1533" w:type="dxa"/>
            <w:tcBorders>
              <w:top w:val="nil"/>
              <w:bottom w:val="single" w:sz="4" w:space="0" w:color="auto"/>
            </w:tcBorders>
            <w:vAlign w:val="center"/>
          </w:tcPr>
          <w:p w14:paraId="219D7486" w14:textId="11BED58C" w:rsidR="00917827" w:rsidRPr="00E47E7B" w:rsidRDefault="00917827" w:rsidP="00917827">
            <w:pPr>
              <w:spacing w:line="48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E47E7B">
              <w:rPr>
                <w:rFonts w:cs="Arial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E47E7B">
              <w:rPr>
                <w:rFonts w:cs="Arial"/>
                <w:b/>
                <w:bCs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49A5C9" w14:textId="4116C557" w:rsidR="00917827" w:rsidRPr="00E47E7B" w:rsidRDefault="00917827" w:rsidP="00917827">
            <w:pPr>
              <w:spacing w:line="48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E47E7B">
              <w:rPr>
                <w:rFonts w:cs="Arial"/>
                <w:b/>
                <w:bCs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69D21B" w14:textId="302D5171" w:rsidR="00917827" w:rsidRPr="00E47E7B" w:rsidRDefault="00917827" w:rsidP="00917827">
            <w:pPr>
              <w:spacing w:line="48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E47E7B">
              <w:rPr>
                <w:rFonts w:cs="Arial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E47E7B">
              <w:rPr>
                <w:rFonts w:cs="Arial"/>
                <w:b/>
                <w:bCs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9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AE3798" w14:textId="77777777" w:rsidR="00917827" w:rsidRPr="00E47E7B" w:rsidRDefault="00917827" w:rsidP="00917827">
            <w:pPr>
              <w:spacing w:line="48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E47E7B">
              <w:rPr>
                <w:rFonts w:cs="Arial"/>
                <w:b/>
                <w:bCs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977744" w14:textId="559A301F" w:rsidR="00917827" w:rsidRPr="00E47E7B" w:rsidRDefault="00917827" w:rsidP="00917827">
            <w:pPr>
              <w:spacing w:line="48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E47E7B">
              <w:rPr>
                <w:rFonts w:cs="Arial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E47E7B">
              <w:rPr>
                <w:rFonts w:cs="Arial"/>
                <w:b/>
                <w:bCs/>
                <w:sz w:val="20"/>
                <w:szCs w:val="20"/>
                <w:lang w:val="en-GB"/>
              </w:rPr>
              <w:t>-value</w:t>
            </w:r>
          </w:p>
        </w:tc>
      </w:tr>
      <w:tr w:rsidR="00917827" w:rsidRPr="00E47E7B" w14:paraId="1BF7F265" w14:textId="77777777" w:rsidTr="00531CD7">
        <w:tc>
          <w:tcPr>
            <w:tcW w:w="31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390F57" w14:textId="5ED785CD" w:rsidR="00917827" w:rsidRPr="00E47E7B" w:rsidRDefault="00917827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E47E7B">
              <w:rPr>
                <w:rFonts w:cs="Arial"/>
                <w:sz w:val="20"/>
                <w:szCs w:val="20"/>
                <w:lang w:val="en-GB"/>
              </w:rPr>
              <w:t>No-OAC</w:t>
            </w:r>
            <w:r w:rsidR="002413BE" w:rsidRPr="00E47E7B">
              <w:rPr>
                <w:rFonts w:cs="Arial"/>
                <w:sz w:val="20"/>
                <w:szCs w:val="20"/>
                <w:lang w:val="en-GB"/>
              </w:rPr>
              <w:t>s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7E8DA6F0" w14:textId="5BAF7F98" w:rsidR="00917827" w:rsidRPr="00E47E7B" w:rsidRDefault="00917827">
            <w:pPr>
              <w:spacing w:line="48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E47E7B">
              <w:rPr>
                <w:rFonts w:eastAsiaTheme="minorEastAsia" w:hint="eastAsia"/>
                <w:sz w:val="20"/>
                <w:szCs w:val="20"/>
                <w:lang w:eastAsia="ja-JP"/>
              </w:rPr>
              <w:t>0</w:t>
            </w:r>
            <w:r w:rsidRPr="00E47E7B">
              <w:rPr>
                <w:rFonts w:eastAsiaTheme="minorEastAsia"/>
                <w:sz w:val="20"/>
                <w:szCs w:val="20"/>
                <w:lang w:eastAsia="ja-JP"/>
              </w:rPr>
              <w:t>.65 (0.49, 0.86)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02C18E47" w14:textId="29CD2CBA" w:rsidR="00917827" w:rsidRPr="00E47E7B" w:rsidRDefault="00917827">
            <w:pPr>
              <w:spacing w:line="48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E47E7B">
              <w:rPr>
                <w:rFonts w:eastAsiaTheme="minorEastAsia" w:hint="eastAsia"/>
                <w:sz w:val="20"/>
                <w:szCs w:val="20"/>
                <w:lang w:eastAsia="ja-JP"/>
              </w:rPr>
              <w:t>0</w:t>
            </w:r>
            <w:r w:rsidRPr="00E47E7B">
              <w:rPr>
                <w:rFonts w:eastAsiaTheme="minorEastAsia"/>
                <w:sz w:val="20"/>
                <w:szCs w:val="20"/>
                <w:lang w:eastAsia="ja-JP"/>
              </w:rPr>
              <w:t>.003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shd w:val="clear" w:color="auto" w:fill="auto"/>
          </w:tcPr>
          <w:p w14:paraId="310E2C56" w14:textId="308BEAF5" w:rsidR="00917827" w:rsidRPr="00E47E7B" w:rsidRDefault="00917827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E47E7B">
              <w:rPr>
                <w:sz w:val="20"/>
                <w:szCs w:val="20"/>
              </w:rPr>
              <w:t>0.61 (0.36, 1.03)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</w:tcPr>
          <w:p w14:paraId="07C7ADC5" w14:textId="314D1A5E" w:rsidR="00917827" w:rsidRPr="00E47E7B" w:rsidRDefault="00917827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E47E7B">
              <w:rPr>
                <w:sz w:val="20"/>
                <w:szCs w:val="20"/>
              </w:rPr>
              <w:t>0.066</w:t>
            </w:r>
          </w:p>
        </w:tc>
        <w:tc>
          <w:tcPr>
            <w:tcW w:w="1941" w:type="dxa"/>
            <w:tcBorders>
              <w:top w:val="single" w:sz="4" w:space="0" w:color="auto"/>
            </w:tcBorders>
            <w:shd w:val="clear" w:color="auto" w:fill="auto"/>
          </w:tcPr>
          <w:p w14:paraId="12621FD5" w14:textId="77777777" w:rsidR="00917827" w:rsidRPr="00E47E7B" w:rsidRDefault="00917827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E47E7B">
              <w:rPr>
                <w:sz w:val="20"/>
                <w:szCs w:val="20"/>
              </w:rPr>
              <w:t>0.69 (0.49, 0.98)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</w:tcPr>
          <w:p w14:paraId="596BE9DF" w14:textId="009B5CB3" w:rsidR="00917827" w:rsidRPr="00E47E7B" w:rsidRDefault="00917827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E47E7B">
              <w:rPr>
                <w:sz w:val="20"/>
                <w:szCs w:val="20"/>
              </w:rPr>
              <w:t>0.039</w:t>
            </w:r>
          </w:p>
        </w:tc>
      </w:tr>
      <w:tr w:rsidR="00917827" w:rsidRPr="00E47E7B" w14:paraId="5A8C7003" w14:textId="77777777" w:rsidTr="00531CD7">
        <w:tc>
          <w:tcPr>
            <w:tcW w:w="3185" w:type="dxa"/>
            <w:shd w:val="clear" w:color="auto" w:fill="auto"/>
            <w:vAlign w:val="center"/>
          </w:tcPr>
          <w:p w14:paraId="121AD321" w14:textId="227FC7FF" w:rsidR="00917827" w:rsidRPr="00E47E7B" w:rsidRDefault="00917827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E47E7B">
              <w:rPr>
                <w:rFonts w:cs="Arial"/>
                <w:sz w:val="20"/>
                <w:szCs w:val="20"/>
                <w:lang w:val="en-GB"/>
              </w:rPr>
              <w:t>Use of DOAC (excluding off-label doses)</w:t>
            </w:r>
          </w:p>
        </w:tc>
        <w:tc>
          <w:tcPr>
            <w:tcW w:w="1533" w:type="dxa"/>
          </w:tcPr>
          <w:p w14:paraId="17302ACB" w14:textId="63B8882D" w:rsidR="00917827" w:rsidRPr="00E47E7B" w:rsidRDefault="00917827">
            <w:pPr>
              <w:spacing w:line="48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E47E7B">
              <w:rPr>
                <w:rFonts w:eastAsiaTheme="minorEastAsia" w:hint="eastAsia"/>
                <w:sz w:val="20"/>
                <w:szCs w:val="20"/>
                <w:lang w:eastAsia="ja-JP"/>
              </w:rPr>
              <w:t>1</w:t>
            </w:r>
            <w:r w:rsidRPr="00E47E7B">
              <w:rPr>
                <w:rFonts w:eastAsiaTheme="minorEastAsia"/>
                <w:sz w:val="20"/>
                <w:szCs w:val="20"/>
                <w:lang w:eastAsia="ja-JP"/>
              </w:rPr>
              <w:t>.00 (0.87, 1.14)</w:t>
            </w:r>
          </w:p>
        </w:tc>
        <w:tc>
          <w:tcPr>
            <w:tcW w:w="1533" w:type="dxa"/>
          </w:tcPr>
          <w:p w14:paraId="699B1523" w14:textId="1DC6DDD9" w:rsidR="00917827" w:rsidRPr="00E47E7B" w:rsidRDefault="00917827">
            <w:pPr>
              <w:spacing w:line="48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E47E7B">
              <w:rPr>
                <w:rFonts w:eastAsiaTheme="minorEastAsia" w:hint="eastAsia"/>
                <w:sz w:val="20"/>
                <w:szCs w:val="20"/>
                <w:lang w:eastAsia="ja-JP"/>
              </w:rPr>
              <w:t>0</w:t>
            </w:r>
            <w:r w:rsidRPr="00E47E7B">
              <w:rPr>
                <w:rFonts w:eastAsiaTheme="minorEastAsia"/>
                <w:sz w:val="20"/>
                <w:szCs w:val="20"/>
                <w:lang w:eastAsia="ja-JP"/>
              </w:rPr>
              <w:t>.980</w:t>
            </w:r>
          </w:p>
        </w:tc>
        <w:tc>
          <w:tcPr>
            <w:tcW w:w="1979" w:type="dxa"/>
            <w:shd w:val="clear" w:color="auto" w:fill="auto"/>
          </w:tcPr>
          <w:p w14:paraId="2A224293" w14:textId="567BE207" w:rsidR="00917827" w:rsidRPr="00E47E7B" w:rsidRDefault="00917827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E47E7B">
              <w:rPr>
                <w:sz w:val="20"/>
                <w:szCs w:val="20"/>
              </w:rPr>
              <w:t>1.00 (0.77, 1.29)</w:t>
            </w:r>
          </w:p>
        </w:tc>
        <w:tc>
          <w:tcPr>
            <w:tcW w:w="1087" w:type="dxa"/>
            <w:shd w:val="clear" w:color="auto" w:fill="auto"/>
          </w:tcPr>
          <w:p w14:paraId="7F60D3F8" w14:textId="75F95000" w:rsidR="00917827" w:rsidRPr="00E47E7B" w:rsidRDefault="00917827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E47E7B">
              <w:rPr>
                <w:sz w:val="20"/>
                <w:szCs w:val="20"/>
              </w:rPr>
              <w:t>0.983</w:t>
            </w:r>
          </w:p>
        </w:tc>
        <w:tc>
          <w:tcPr>
            <w:tcW w:w="1941" w:type="dxa"/>
            <w:shd w:val="clear" w:color="auto" w:fill="auto"/>
          </w:tcPr>
          <w:p w14:paraId="40B0D7BD" w14:textId="77777777" w:rsidR="00917827" w:rsidRPr="00E47E7B" w:rsidRDefault="00917827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E47E7B">
              <w:rPr>
                <w:sz w:val="20"/>
                <w:szCs w:val="20"/>
              </w:rPr>
              <w:t>1.04 (0.87, 1.24)</w:t>
            </w:r>
          </w:p>
        </w:tc>
        <w:tc>
          <w:tcPr>
            <w:tcW w:w="1018" w:type="dxa"/>
            <w:shd w:val="clear" w:color="auto" w:fill="auto"/>
          </w:tcPr>
          <w:p w14:paraId="5B51573C" w14:textId="787F179E" w:rsidR="00917827" w:rsidRPr="00E47E7B" w:rsidRDefault="00917827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E47E7B">
              <w:rPr>
                <w:sz w:val="20"/>
                <w:szCs w:val="20"/>
              </w:rPr>
              <w:t>0.683</w:t>
            </w:r>
          </w:p>
        </w:tc>
      </w:tr>
    </w:tbl>
    <w:p w14:paraId="58B20D69" w14:textId="53890143" w:rsidR="00712C88" w:rsidRPr="00657050" w:rsidRDefault="00B367E6">
      <w:pPr>
        <w:spacing w:line="480" w:lineRule="auto"/>
        <w:rPr>
          <w:rFonts w:cs="Arial"/>
          <w:lang w:val="en-GB"/>
        </w:rPr>
      </w:pPr>
      <w:r w:rsidRPr="00531CD7">
        <w:rPr>
          <w:rFonts w:cs="Arial"/>
          <w:b/>
          <w:bCs/>
          <w:vertAlign w:val="superscript"/>
          <w:lang w:val="en-GB" w:eastAsia="ja-JP"/>
        </w:rPr>
        <w:t>†</w:t>
      </w:r>
      <w:r w:rsidRPr="00531CD7">
        <w:rPr>
          <w:rFonts w:cs="Arial"/>
          <w:lang w:val="en-GB" w:eastAsia="ja-JP"/>
        </w:rPr>
        <w:t xml:space="preserve">Reference: </w:t>
      </w:r>
      <w:r w:rsidRPr="00657050">
        <w:rPr>
          <w:rFonts w:cs="Arial"/>
          <w:lang w:val="en-GB"/>
        </w:rPr>
        <w:t>Warfarin</w:t>
      </w:r>
    </w:p>
    <w:p w14:paraId="41B96BAE" w14:textId="3F9C404A" w:rsidR="00712C88" w:rsidRDefault="003363E2">
      <w:pPr>
        <w:spacing w:line="480" w:lineRule="auto"/>
        <w:rPr>
          <w:rFonts w:cs="Arial"/>
          <w:lang w:val="en-GB"/>
        </w:rPr>
      </w:pPr>
      <w:r>
        <w:rPr>
          <w:rFonts w:cs="Arial"/>
          <w:lang w:val="en-GB"/>
        </w:rPr>
        <w:t>Abbreviations: CI, confidence interval; DOAC, direct oral anticoagulants; GI, gastrointestinal; HR, hazard ratio; OAC, oral anticoagulant.</w:t>
      </w:r>
    </w:p>
    <w:sectPr w:rsidR="00712C88" w:rsidSect="00531CD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A8D4BE" w14:textId="77777777" w:rsidR="00270EAF" w:rsidRDefault="00270EAF" w:rsidP="00131DB1">
      <w:pPr>
        <w:spacing w:line="240" w:lineRule="auto"/>
      </w:pPr>
      <w:r>
        <w:separator/>
      </w:r>
    </w:p>
  </w:endnote>
  <w:endnote w:type="continuationSeparator" w:id="0">
    <w:p w14:paraId="4424C857" w14:textId="77777777" w:rsidR="00270EAF" w:rsidRDefault="00270EAF" w:rsidP="00131DB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2E8398" w14:textId="77777777" w:rsidR="00270EAF" w:rsidRDefault="00270EAF" w:rsidP="00131DB1">
      <w:pPr>
        <w:spacing w:line="240" w:lineRule="auto"/>
      </w:pPr>
      <w:r>
        <w:separator/>
      </w:r>
    </w:p>
  </w:footnote>
  <w:footnote w:type="continuationSeparator" w:id="0">
    <w:p w14:paraId="1A148C4D" w14:textId="77777777" w:rsidR="00270EAF" w:rsidRDefault="00270EAF" w:rsidP="00131DB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C88"/>
    <w:rsid w:val="000E2D0B"/>
    <w:rsid w:val="00131DB1"/>
    <w:rsid w:val="00147F83"/>
    <w:rsid w:val="001646A1"/>
    <w:rsid w:val="002413BE"/>
    <w:rsid w:val="00270EAF"/>
    <w:rsid w:val="002E510F"/>
    <w:rsid w:val="003363E2"/>
    <w:rsid w:val="00374C65"/>
    <w:rsid w:val="003D24D1"/>
    <w:rsid w:val="003E6B70"/>
    <w:rsid w:val="00415619"/>
    <w:rsid w:val="00417102"/>
    <w:rsid w:val="004E4564"/>
    <w:rsid w:val="00531CD7"/>
    <w:rsid w:val="005641BF"/>
    <w:rsid w:val="006249D9"/>
    <w:rsid w:val="00645CC2"/>
    <w:rsid w:val="00646C80"/>
    <w:rsid w:val="00657050"/>
    <w:rsid w:val="00665490"/>
    <w:rsid w:val="006C5382"/>
    <w:rsid w:val="006C67D9"/>
    <w:rsid w:val="006E5AD8"/>
    <w:rsid w:val="00712C88"/>
    <w:rsid w:val="00743987"/>
    <w:rsid w:val="007933A1"/>
    <w:rsid w:val="007D3D4B"/>
    <w:rsid w:val="008072AD"/>
    <w:rsid w:val="00844432"/>
    <w:rsid w:val="00917827"/>
    <w:rsid w:val="009233DB"/>
    <w:rsid w:val="00925DB7"/>
    <w:rsid w:val="0094687E"/>
    <w:rsid w:val="00990B6E"/>
    <w:rsid w:val="009E452C"/>
    <w:rsid w:val="00A3110F"/>
    <w:rsid w:val="00B076A0"/>
    <w:rsid w:val="00B367E6"/>
    <w:rsid w:val="00BB245D"/>
    <w:rsid w:val="00C628BA"/>
    <w:rsid w:val="00C74127"/>
    <w:rsid w:val="00CA2FA1"/>
    <w:rsid w:val="00CD7E04"/>
    <w:rsid w:val="00CE0A2B"/>
    <w:rsid w:val="00DC00ED"/>
    <w:rsid w:val="00E47E7B"/>
    <w:rsid w:val="00ED157C"/>
    <w:rsid w:val="00F34DCD"/>
    <w:rsid w:val="00F62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3CBB9CD"/>
  <w15:chartTrackingRefBased/>
  <w15:docId w15:val="{0C019552-2853-42C9-9D7F-B2775B3A5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0" w:line="360" w:lineRule="auto"/>
    </w:pPr>
    <w:rPr>
      <w:rFonts w:ascii="Arial" w:eastAsia="Calibri" w:hAnsi="Arial" w:cs="Times New Roman"/>
    </w:rPr>
  </w:style>
  <w:style w:type="paragraph" w:styleId="1">
    <w:name w:val="heading 1"/>
    <w:basedOn w:val="a"/>
    <w:next w:val="a"/>
    <w:link w:val="10"/>
    <w:uiPriority w:val="9"/>
    <w:qFormat/>
    <w:rsid w:val="00B076A0"/>
    <w:pPr>
      <w:keepNext/>
      <w:outlineLvl w:val="0"/>
    </w:pPr>
    <w:rPr>
      <w:rFonts w:eastAsia="Times New Roman"/>
      <w:b/>
      <w:bCs/>
      <w:cap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pPr>
      <w:spacing w:after="0" w:line="240" w:lineRule="auto"/>
    </w:pPr>
    <w:rPr>
      <w:rFonts w:ascii="Arial" w:eastAsia="Calibri" w:hAnsi="Arial" w:cs="Times New Roman"/>
    </w:rPr>
  </w:style>
  <w:style w:type="table" w:styleId="a4">
    <w:name w:val="Table Grid"/>
    <w:basedOn w:val="a1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rPr>
      <w:rFonts w:ascii="Arial" w:eastAsia="Calibri" w:hAnsi="Arial" w:cs="Times New Roman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Pr>
      <w:rFonts w:ascii="Arial" w:eastAsia="Calibri" w:hAnsi="Arial" w:cs="Times New Roman"/>
      <w:b/>
      <w:bCs/>
      <w:sz w:val="20"/>
      <w:szCs w:val="20"/>
    </w:rPr>
  </w:style>
  <w:style w:type="table" w:styleId="aa">
    <w:name w:val="Grid Table Light"/>
    <w:basedOn w:val="a1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b">
    <w:name w:val="header"/>
    <w:basedOn w:val="a"/>
    <w:link w:val="ac"/>
    <w:uiPriority w:val="99"/>
    <w:unhideWhenUsed/>
    <w:rsid w:val="00131DB1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131DB1"/>
    <w:rPr>
      <w:rFonts w:ascii="Arial" w:eastAsia="Calibri" w:hAnsi="Arial" w:cs="Times New Roman"/>
    </w:rPr>
  </w:style>
  <w:style w:type="paragraph" w:styleId="ad">
    <w:name w:val="footer"/>
    <w:basedOn w:val="a"/>
    <w:link w:val="ae"/>
    <w:uiPriority w:val="99"/>
    <w:unhideWhenUsed/>
    <w:rsid w:val="00131DB1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131DB1"/>
    <w:rPr>
      <w:rFonts w:ascii="Arial" w:eastAsia="Calibri" w:hAnsi="Arial" w:cs="Times New Roman"/>
    </w:rPr>
  </w:style>
  <w:style w:type="paragraph" w:styleId="af">
    <w:name w:val="Balloon Text"/>
    <w:basedOn w:val="a"/>
    <w:link w:val="af0"/>
    <w:uiPriority w:val="99"/>
    <w:semiHidden/>
    <w:unhideWhenUsed/>
    <w:rsid w:val="00131DB1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131DB1"/>
    <w:rPr>
      <w:rFonts w:asciiTheme="majorHAnsi" w:eastAsiaTheme="majorEastAsia" w:hAnsiTheme="majorHAnsi" w:cstheme="majorBidi"/>
      <w:sz w:val="18"/>
      <w:szCs w:val="18"/>
    </w:rPr>
  </w:style>
  <w:style w:type="character" w:styleId="af1">
    <w:name w:val="line number"/>
    <w:basedOn w:val="a0"/>
    <w:uiPriority w:val="99"/>
    <w:semiHidden/>
    <w:unhideWhenUsed/>
    <w:rsid w:val="00E47E7B"/>
  </w:style>
  <w:style w:type="character" w:customStyle="1" w:styleId="10">
    <w:name w:val="見出し 1 (文字)"/>
    <w:basedOn w:val="a0"/>
    <w:link w:val="1"/>
    <w:uiPriority w:val="9"/>
    <w:rsid w:val="00B076A0"/>
    <w:rPr>
      <w:rFonts w:ascii="Arial" w:eastAsia="Times New Roman" w:hAnsi="Arial" w:cs="Times New Roman"/>
      <w:b/>
      <w:bCs/>
      <w:caps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567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7D218E-C5D7-4808-B3A9-FF822E5086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51</Words>
  <Characters>3142</Characters>
  <Application>Microsoft Office Word</Application>
  <DocSecurity>0</DocSecurity>
  <Lines>26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er Fadl</dc:creator>
  <cp:keywords/>
  <dc:description/>
  <cp:lastModifiedBy>賀川 裕貴</cp:lastModifiedBy>
  <cp:revision>3</cp:revision>
  <dcterms:created xsi:type="dcterms:W3CDTF">2023-11-10T03:46:00Z</dcterms:created>
  <dcterms:modified xsi:type="dcterms:W3CDTF">2023-11-10T0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2a1b29d6bc8b562960312095a206a374f9ccaa75db4c2c979302f2b020e386</vt:lpwstr>
  </property>
</Properties>
</file>